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817B10" w14:textId="44F5F6E5" w:rsidR="6B8B7C84" w:rsidRPr="009833BE" w:rsidRDefault="00872484" w:rsidP="001B2A55">
      <w:pPr>
        <w:spacing w:line="480" w:lineRule="auto"/>
        <w:rPr>
          <w:rFonts w:cstheme="minorHAnsi"/>
          <w:b/>
        </w:rPr>
      </w:pPr>
      <w:bookmarkStart w:id="0" w:name="_GoBack"/>
      <w:bookmarkEnd w:id="0"/>
      <w:r w:rsidRPr="009833BE">
        <w:rPr>
          <w:rFonts w:cstheme="minorHAnsi"/>
          <w:b/>
        </w:rPr>
        <w:t>Appendix 1</w:t>
      </w:r>
    </w:p>
    <w:p w14:paraId="3C96AFA1" w14:textId="1CB7A718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upplementary file 1. SNOMED CT-AU (EDRS) codes related to low back pain presentations</w:t>
      </w:r>
    </w:p>
    <w:p w14:paraId="7BDC8C6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Description Codes</w:t>
      </w:r>
    </w:p>
    <w:p w14:paraId="712F81C8" w14:textId="77777777" w:rsidR="00E0705D" w:rsidRPr="009833BE" w:rsidRDefault="00E0705D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570422B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</w:rPr>
      </w:pPr>
      <w:r w:rsidRPr="009833BE">
        <w:rPr>
          <w:rFonts w:cstheme="minorHAnsi"/>
          <w:b/>
          <w:bCs/>
        </w:rPr>
        <w:t>Low back pain with non-specific cause</w:t>
      </w:r>
    </w:p>
    <w:p w14:paraId="54B5914A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Acute low back pain (finding) 278862001</w:t>
      </w:r>
    </w:p>
    <w:p w14:paraId="54939B8C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Back pain complicating pregnancy (disorder) 91957002</w:t>
      </w:r>
    </w:p>
    <w:p w14:paraId="3DC337A1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Backache (finding) 161891005</w:t>
      </w:r>
    </w:p>
    <w:p w14:paraId="0539F94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Blunt injury to back (disorder) 424270008</w:t>
      </w:r>
    </w:p>
    <w:p w14:paraId="1C1DC256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hronic back pain (finding) 134407002</w:t>
      </w:r>
    </w:p>
    <w:p w14:paraId="3CB51C08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hronic low back pain (finding) 278860009</w:t>
      </w:r>
    </w:p>
    <w:p w14:paraId="0B0140FE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occyx sprain (disorder) 209571002</w:t>
      </w:r>
    </w:p>
    <w:p w14:paraId="4A26FAD5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omplaining of low back pain (finding) 161894002</w:t>
      </w:r>
    </w:p>
    <w:p w14:paraId="54719DD0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Degeneration of lumbar intervertebral disc (disorder) 26538006</w:t>
      </w:r>
    </w:p>
    <w:p w14:paraId="1FEC818A" w14:textId="29D78DAD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Displacement of lumbar intervertebral disc without myelopathy (disorder) 20021007</w:t>
      </w:r>
    </w:p>
    <w:p w14:paraId="4F3253E3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Exacerbation of backache (finding) 135860001</w:t>
      </w:r>
    </w:p>
    <w:p w14:paraId="58C9139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ow back pain (finding) 279039007</w:t>
      </w:r>
    </w:p>
    <w:p w14:paraId="35025A4F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ow back strain (disorder) 300956001</w:t>
      </w:r>
    </w:p>
    <w:p w14:paraId="364F4E3C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ower back injury (disorder) 282766005</w:t>
      </w:r>
    </w:p>
    <w:p w14:paraId="1B791CDB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umbar spondylosis (disorder) 239880009</w:t>
      </w:r>
    </w:p>
    <w:p w14:paraId="1054B4DC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umbar sprain (disorder) 209565008</w:t>
      </w:r>
    </w:p>
    <w:p w14:paraId="1CAB1159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Mechanical low back pain (finding) 279040009</w:t>
      </w:r>
    </w:p>
    <w:p w14:paraId="69C54A5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Pain in the coccyx (finding) 34789001</w:t>
      </w:r>
    </w:p>
    <w:p w14:paraId="50C2B31E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acral back pain (finding) 61486003</w:t>
      </w:r>
    </w:p>
    <w:p w14:paraId="585E5DD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pasm of back muscles (finding) 203095000</w:t>
      </w:r>
    </w:p>
    <w:p w14:paraId="3743CA91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prain of ligament of lumbosacral joint (disorder) 209548004</w:t>
      </w:r>
    </w:p>
    <w:p w14:paraId="3EBEEA01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lastRenderedPageBreak/>
        <w:t>Stiff back (finding) 249921008</w:t>
      </w:r>
    </w:p>
    <w:p w14:paraId="3D23ED39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train of back muscle (disorder) 262965006</w:t>
      </w:r>
    </w:p>
    <w:p w14:paraId="26507AC7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train of tendon of back (disorder) 262975009</w:t>
      </w:r>
    </w:p>
    <w:p w14:paraId="34C4B1D8" w14:textId="77777777" w:rsidR="00E0705D" w:rsidRPr="009833BE" w:rsidRDefault="00E0705D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7882DA50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</w:rPr>
      </w:pPr>
      <w:r w:rsidRPr="009833BE">
        <w:rPr>
          <w:rFonts w:cstheme="minorHAnsi"/>
          <w:b/>
          <w:bCs/>
        </w:rPr>
        <w:t>Low back pain with neurological signs and symptoms</w:t>
      </w:r>
    </w:p>
    <w:p w14:paraId="4EFE2DD7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Acute back pain with sciatica (finding) 247366003</w:t>
      </w:r>
    </w:p>
    <w:p w14:paraId="083177D6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Acute sciatica (disorder) 307176005</w:t>
      </w:r>
    </w:p>
    <w:p w14:paraId="6CCF0157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hronic sciatica (disorder) 307177001</w:t>
      </w:r>
    </w:p>
    <w:p w14:paraId="5C735413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Injury of lumbar nerve roots (disorder) 24300005</w:t>
      </w:r>
    </w:p>
    <w:p w14:paraId="4F6D4547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Injury of sciatic nerve (disorder) 86269002</w:t>
      </w:r>
    </w:p>
    <w:p w14:paraId="2E078F9C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umbago with sciatica (finding) 202794004</w:t>
      </w:r>
    </w:p>
    <w:p w14:paraId="7627A78C" w14:textId="59D4F323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umbago-sciatica due to displacement of lumbar intervertebral disc (disorder) 46960006</w:t>
      </w:r>
    </w:p>
    <w:p w14:paraId="6A539E7E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 xml:space="preserve">Lumbar disc </w:t>
      </w:r>
      <w:proofErr w:type="gramStart"/>
      <w:r w:rsidRPr="009833BE">
        <w:rPr>
          <w:rFonts w:cstheme="minorHAnsi"/>
        </w:rPr>
        <w:t>prolapse</w:t>
      </w:r>
      <w:proofErr w:type="gramEnd"/>
      <w:r w:rsidRPr="009833BE">
        <w:rPr>
          <w:rFonts w:cstheme="minorHAnsi"/>
        </w:rPr>
        <w:t xml:space="preserve"> with radiculopathy (disorder) 202735001</w:t>
      </w:r>
    </w:p>
    <w:p w14:paraId="24F432B3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Lumbar radiculopathy (disorder) 128196005</w:t>
      </w:r>
    </w:p>
    <w:p w14:paraId="4749B838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ciatica (disorder) 23056005</w:t>
      </w:r>
    </w:p>
    <w:p w14:paraId="722D2936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Spinal stenosis of lumbar region (disorder) 18347007</w:t>
      </w:r>
    </w:p>
    <w:p w14:paraId="4B341D06" w14:textId="77777777" w:rsidR="00E0705D" w:rsidRPr="009833BE" w:rsidRDefault="00E0705D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</w:p>
    <w:p w14:paraId="4992F9E6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</w:rPr>
      </w:pPr>
      <w:r w:rsidRPr="009833BE">
        <w:rPr>
          <w:rFonts w:cstheme="minorHAnsi"/>
          <w:b/>
          <w:bCs/>
        </w:rPr>
        <w:t>Low back pain due to serious pathology</w:t>
      </w:r>
    </w:p>
    <w:p w14:paraId="2689BB02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Abscess of back (disorder) 309083007</w:t>
      </w:r>
    </w:p>
    <w:p w14:paraId="0CD7F606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Abscess of back, except buttock (disorder) 19284003</w:t>
      </w:r>
    </w:p>
    <w:p w14:paraId="540603CB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auda equina syndrome (disorder) 192970008</w:t>
      </w:r>
    </w:p>
    <w:p w14:paraId="05CC64C2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losed fracture lumbar vertebra (disorder) 207957008</w:t>
      </w:r>
    </w:p>
    <w:p w14:paraId="0D420A12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ollapse of lumbar vertebra (disorder) 308758008</w:t>
      </w:r>
    </w:p>
    <w:p w14:paraId="398912BB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ompression fracture of lumbar spine (disorder) 426646004</w:t>
      </w:r>
    </w:p>
    <w:p w14:paraId="5AA060A1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 xml:space="preserve">Concussion and </w:t>
      </w:r>
      <w:proofErr w:type="spellStart"/>
      <w:r w:rsidRPr="009833BE">
        <w:rPr>
          <w:rFonts w:cstheme="minorHAnsi"/>
        </w:rPr>
        <w:t>edema</w:t>
      </w:r>
      <w:proofErr w:type="spellEnd"/>
      <w:r w:rsidRPr="009833BE">
        <w:rPr>
          <w:rFonts w:cstheme="minorHAnsi"/>
        </w:rPr>
        <w:t xml:space="preserve"> of lumbar spinal cord (disorder) 212360005</w:t>
      </w:r>
    </w:p>
    <w:p w14:paraId="55A7F261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ontusion of back (disorder) 11437003</w:t>
      </w:r>
    </w:p>
    <w:p w14:paraId="270A50AD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lastRenderedPageBreak/>
        <w:t>Contusion of lower back (disorder) 284062002</w:t>
      </w:r>
    </w:p>
    <w:p w14:paraId="51C5C3BB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Crush fracture of lumbar vertebra (disorder) 281933002</w:t>
      </w:r>
    </w:p>
    <w:p w14:paraId="2AF2B055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Disc prolapse with myelopathy (disorder) 202728009</w:t>
      </w:r>
    </w:p>
    <w:p w14:paraId="3B6366B9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Discitis (disorder) 2304001</w:t>
      </w:r>
    </w:p>
    <w:p w14:paraId="6F68A9BC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Fracture of coccyx (disorder) 125871005</w:t>
      </w:r>
    </w:p>
    <w:p w14:paraId="1D448C08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Fracture of lumbar spine (disorder) 125608002</w:t>
      </w:r>
    </w:p>
    <w:p w14:paraId="527A0814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Fracture of lumbar spine and/or pelvis (disorder) 207986006</w:t>
      </w:r>
    </w:p>
    <w:p w14:paraId="2E94CEAB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Injury of cauda equina (disorder) 230614002</w:t>
      </w:r>
    </w:p>
    <w:p w14:paraId="1DC94313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 xml:space="preserve">Lumbar disc </w:t>
      </w:r>
      <w:proofErr w:type="gramStart"/>
      <w:r w:rsidRPr="009833BE">
        <w:rPr>
          <w:rFonts w:cstheme="minorHAnsi"/>
        </w:rPr>
        <w:t>prolapse</w:t>
      </w:r>
      <w:proofErr w:type="gramEnd"/>
      <w:r w:rsidRPr="009833BE">
        <w:rPr>
          <w:rFonts w:cstheme="minorHAnsi"/>
        </w:rPr>
        <w:t xml:space="preserve"> with myelopathy (disorder) 202731005</w:t>
      </w:r>
    </w:p>
    <w:p w14:paraId="4D1EF848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Multiple fractures of lumbar spine and/or pelvis (disorder) 207993005</w:t>
      </w:r>
    </w:p>
    <w:p w14:paraId="3827CDD4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Open dislocation of coccyx (disorder) 44237008</w:t>
      </w:r>
    </w:p>
    <w:p w14:paraId="71F2AFD6" w14:textId="3045DF58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Open fracture of lumbar vertebra with spinal cord injury (disorder) 48956000</w:t>
      </w:r>
    </w:p>
    <w:p w14:paraId="3D3C18C8" w14:textId="1FA967DB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Open fracture of sacrum AND/OR coccyx with spinal cord injury (disorder) 65491009</w:t>
      </w:r>
    </w:p>
    <w:p w14:paraId="458F77EA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>Traumatic dislocation of joint of lumbar vertebra (disorder) 129166009</w:t>
      </w:r>
    </w:p>
    <w:p w14:paraId="2BF81BE2" w14:textId="77777777" w:rsidR="00EB27AA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 xml:space="preserve">SNOMED CT-AU (EDRS), Systematized Nomenclature of Medicine </w:t>
      </w:r>
      <w:r w:rsidRPr="009833BE">
        <w:rPr>
          <w:rFonts w:eastAsia="TimesNewRomanPSMT" w:cstheme="minorHAnsi"/>
        </w:rPr>
        <w:t xml:space="preserve">– </w:t>
      </w:r>
      <w:r w:rsidRPr="009833BE">
        <w:rPr>
          <w:rFonts w:cstheme="minorHAnsi"/>
        </w:rPr>
        <w:t xml:space="preserve">Clinical Terms </w:t>
      </w:r>
      <w:r w:rsidRPr="009833BE">
        <w:rPr>
          <w:rFonts w:eastAsia="TimesNewRomanPSMT" w:cstheme="minorHAnsi"/>
        </w:rPr>
        <w:t xml:space="preserve">– </w:t>
      </w:r>
      <w:r w:rsidRPr="009833BE">
        <w:rPr>
          <w:rFonts w:cstheme="minorHAnsi"/>
        </w:rPr>
        <w:t>Australian</w:t>
      </w:r>
    </w:p>
    <w:p w14:paraId="14F7CF16" w14:textId="43EDBA91" w:rsidR="00872484" w:rsidRPr="009833BE" w:rsidRDefault="00EB27AA" w:rsidP="001B2A55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r w:rsidRPr="009833BE">
        <w:rPr>
          <w:rFonts w:cstheme="minorHAnsi"/>
        </w:rPr>
        <w:t xml:space="preserve">Version (Emergency Department Reference Set). Supplementary material </w:t>
      </w:r>
      <w:r w:rsidRPr="009833BE">
        <w:rPr>
          <w:rFonts w:cstheme="minorHAnsi"/>
          <w:i/>
          <w:iCs/>
        </w:rPr>
        <w:t xml:space="preserve">BMJ Qual Saf </w:t>
      </w:r>
      <w:r w:rsidRPr="009833BE">
        <w:rPr>
          <w:rFonts w:cstheme="minorHAnsi"/>
        </w:rPr>
        <w:t>Ferreira</w:t>
      </w:r>
    </w:p>
    <w:p w14:paraId="19433718" w14:textId="150FAD5E" w:rsidR="6B8B7C84" w:rsidRPr="009833BE" w:rsidRDefault="6B8B7C84" w:rsidP="001B2A55">
      <w:pPr>
        <w:spacing w:line="480" w:lineRule="auto"/>
        <w:rPr>
          <w:rFonts w:cstheme="minorHAnsi"/>
        </w:rPr>
      </w:pPr>
    </w:p>
    <w:sectPr w:rsidR="6B8B7C84" w:rsidRPr="009833BE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0EB852" w14:textId="77777777" w:rsidR="00281C08" w:rsidRDefault="00281C08" w:rsidP="003475AE">
      <w:pPr>
        <w:spacing w:after="0" w:line="240" w:lineRule="auto"/>
      </w:pPr>
      <w:r>
        <w:separator/>
      </w:r>
    </w:p>
  </w:endnote>
  <w:endnote w:type="continuationSeparator" w:id="0">
    <w:p w14:paraId="55EAF7A9" w14:textId="77777777" w:rsidR="00281C08" w:rsidRDefault="00281C08" w:rsidP="003475AE">
      <w:pPr>
        <w:spacing w:after="0" w:line="240" w:lineRule="auto"/>
      </w:pPr>
      <w:r>
        <w:continuationSeparator/>
      </w:r>
    </w:p>
  </w:endnote>
  <w:endnote w:type="continuationNotice" w:id="1">
    <w:p w14:paraId="5D616A76" w14:textId="77777777" w:rsidR="00281C08" w:rsidRDefault="00281C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6EA471" w14:textId="1110A397" w:rsidR="00D42083" w:rsidRDefault="00D42083" w:rsidP="009F015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DCDDF76" w14:textId="77777777" w:rsidR="00D42083" w:rsidRDefault="00D420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18"/>
        <w:szCs w:val="18"/>
      </w:rPr>
      <w:id w:val="1168210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6D8DC" w14:textId="7449E3BB" w:rsidR="00D42083" w:rsidRPr="003475AE" w:rsidRDefault="00D42083" w:rsidP="009F0154">
        <w:pPr>
          <w:pStyle w:val="Footer"/>
          <w:framePr w:wrap="none" w:vAnchor="text" w:hAnchor="margin" w:xAlign="center" w:y="1"/>
          <w:rPr>
            <w:rStyle w:val="PageNumber"/>
            <w:sz w:val="18"/>
            <w:szCs w:val="18"/>
          </w:rPr>
        </w:pPr>
        <w:r>
          <w:rPr>
            <w:rStyle w:val="PageNumber"/>
            <w:sz w:val="18"/>
            <w:szCs w:val="18"/>
          </w:rPr>
          <w:t xml:space="preserve">Page </w:t>
        </w:r>
        <w:r w:rsidRPr="003475AE">
          <w:rPr>
            <w:rStyle w:val="PageNumber"/>
            <w:sz w:val="18"/>
            <w:szCs w:val="18"/>
          </w:rPr>
          <w:fldChar w:fldCharType="begin"/>
        </w:r>
        <w:r w:rsidRPr="003475AE">
          <w:rPr>
            <w:rStyle w:val="PageNumber"/>
            <w:sz w:val="18"/>
            <w:szCs w:val="18"/>
          </w:rPr>
          <w:instrText xml:space="preserve"> PAGE </w:instrText>
        </w:r>
        <w:r w:rsidRPr="003475AE">
          <w:rPr>
            <w:rStyle w:val="PageNumber"/>
            <w:sz w:val="18"/>
            <w:szCs w:val="18"/>
          </w:rPr>
          <w:fldChar w:fldCharType="separate"/>
        </w:r>
        <w:r w:rsidRPr="003475AE">
          <w:rPr>
            <w:rStyle w:val="PageNumber"/>
            <w:noProof/>
            <w:sz w:val="18"/>
            <w:szCs w:val="18"/>
          </w:rPr>
          <w:t>1</w:t>
        </w:r>
        <w:r w:rsidRPr="003475AE">
          <w:rPr>
            <w:rStyle w:val="PageNumber"/>
            <w:sz w:val="18"/>
            <w:szCs w:val="18"/>
          </w:rPr>
          <w:fldChar w:fldCharType="end"/>
        </w:r>
      </w:p>
    </w:sdtContent>
  </w:sdt>
  <w:p w14:paraId="2E5282FE" w14:textId="77777777" w:rsidR="00D42083" w:rsidRDefault="00D420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714F63" w14:textId="77777777" w:rsidR="00281C08" w:rsidRDefault="00281C08" w:rsidP="003475AE">
      <w:pPr>
        <w:spacing w:after="0" w:line="240" w:lineRule="auto"/>
      </w:pPr>
      <w:r>
        <w:separator/>
      </w:r>
    </w:p>
  </w:footnote>
  <w:footnote w:type="continuationSeparator" w:id="0">
    <w:p w14:paraId="0B7C18AE" w14:textId="77777777" w:rsidR="00281C08" w:rsidRDefault="00281C08" w:rsidP="003475AE">
      <w:pPr>
        <w:spacing w:after="0" w:line="240" w:lineRule="auto"/>
      </w:pPr>
      <w:r>
        <w:continuationSeparator/>
      </w:r>
    </w:p>
  </w:footnote>
  <w:footnote w:type="continuationNotice" w:id="1">
    <w:p w14:paraId="45BC211B" w14:textId="77777777" w:rsidR="00281C08" w:rsidRDefault="00281C0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DC4CC0"/>
    <w:multiLevelType w:val="hybridMultilevel"/>
    <w:tmpl w:val="98F44F96"/>
    <w:lvl w:ilvl="0" w:tplc="8438BC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5197"/>
    <w:rsid w:val="000022FD"/>
    <w:rsid w:val="00002393"/>
    <w:rsid w:val="0000506E"/>
    <w:rsid w:val="00005F20"/>
    <w:rsid w:val="000074EA"/>
    <w:rsid w:val="00011B1A"/>
    <w:rsid w:val="00012975"/>
    <w:rsid w:val="00016CF6"/>
    <w:rsid w:val="000172D2"/>
    <w:rsid w:val="00023B90"/>
    <w:rsid w:val="000301FE"/>
    <w:rsid w:val="00030AD8"/>
    <w:rsid w:val="00033344"/>
    <w:rsid w:val="00035CB8"/>
    <w:rsid w:val="000360FA"/>
    <w:rsid w:val="00036E99"/>
    <w:rsid w:val="00041CF7"/>
    <w:rsid w:val="00041FD2"/>
    <w:rsid w:val="000453B4"/>
    <w:rsid w:val="00055008"/>
    <w:rsid w:val="00056462"/>
    <w:rsid w:val="00062778"/>
    <w:rsid w:val="00063AD8"/>
    <w:rsid w:val="000651B1"/>
    <w:rsid w:val="00070E64"/>
    <w:rsid w:val="00073A77"/>
    <w:rsid w:val="00074A94"/>
    <w:rsid w:val="00074C4D"/>
    <w:rsid w:val="000753C8"/>
    <w:rsid w:val="000809E7"/>
    <w:rsid w:val="00081B20"/>
    <w:rsid w:val="00084E58"/>
    <w:rsid w:val="00086490"/>
    <w:rsid w:val="00087361"/>
    <w:rsid w:val="00087E87"/>
    <w:rsid w:val="000943BE"/>
    <w:rsid w:val="0009A726"/>
    <w:rsid w:val="000A2354"/>
    <w:rsid w:val="000A5164"/>
    <w:rsid w:val="000B2132"/>
    <w:rsid w:val="000B474F"/>
    <w:rsid w:val="000B739C"/>
    <w:rsid w:val="000C1D52"/>
    <w:rsid w:val="000C1DCE"/>
    <w:rsid w:val="000C29DC"/>
    <w:rsid w:val="000C7276"/>
    <w:rsid w:val="000D4427"/>
    <w:rsid w:val="000D6210"/>
    <w:rsid w:val="000E12EF"/>
    <w:rsid w:val="000E223E"/>
    <w:rsid w:val="000E604B"/>
    <w:rsid w:val="000E68FB"/>
    <w:rsid w:val="000F005A"/>
    <w:rsid w:val="000F0BC5"/>
    <w:rsid w:val="000F0D6D"/>
    <w:rsid w:val="000F28A9"/>
    <w:rsid w:val="000F5308"/>
    <w:rsid w:val="000F58D2"/>
    <w:rsid w:val="001043DD"/>
    <w:rsid w:val="00105628"/>
    <w:rsid w:val="0010758A"/>
    <w:rsid w:val="00111B6B"/>
    <w:rsid w:val="00112577"/>
    <w:rsid w:val="001142F5"/>
    <w:rsid w:val="00116461"/>
    <w:rsid w:val="001171BD"/>
    <w:rsid w:val="00120A79"/>
    <w:rsid w:val="00122BAB"/>
    <w:rsid w:val="00123684"/>
    <w:rsid w:val="00125E93"/>
    <w:rsid w:val="0013135D"/>
    <w:rsid w:val="001320B2"/>
    <w:rsid w:val="0013439C"/>
    <w:rsid w:val="00135079"/>
    <w:rsid w:val="0013769F"/>
    <w:rsid w:val="00145D45"/>
    <w:rsid w:val="001465F2"/>
    <w:rsid w:val="00147F50"/>
    <w:rsid w:val="00150B29"/>
    <w:rsid w:val="001567F8"/>
    <w:rsid w:val="00157E12"/>
    <w:rsid w:val="001607DE"/>
    <w:rsid w:val="00170B98"/>
    <w:rsid w:val="00172529"/>
    <w:rsid w:val="001725FC"/>
    <w:rsid w:val="00172A52"/>
    <w:rsid w:val="00173EDB"/>
    <w:rsid w:val="001748A6"/>
    <w:rsid w:val="00176BDA"/>
    <w:rsid w:val="00181383"/>
    <w:rsid w:val="0018522E"/>
    <w:rsid w:val="0018601F"/>
    <w:rsid w:val="00193745"/>
    <w:rsid w:val="001A4F0C"/>
    <w:rsid w:val="001A62FD"/>
    <w:rsid w:val="001A6347"/>
    <w:rsid w:val="001A75A5"/>
    <w:rsid w:val="001B0F56"/>
    <w:rsid w:val="001B2A55"/>
    <w:rsid w:val="001B750A"/>
    <w:rsid w:val="001C0564"/>
    <w:rsid w:val="001C64BD"/>
    <w:rsid w:val="001C7BAA"/>
    <w:rsid w:val="001D2C5E"/>
    <w:rsid w:val="001D4420"/>
    <w:rsid w:val="001D5A5C"/>
    <w:rsid w:val="001E4973"/>
    <w:rsid w:val="001F1185"/>
    <w:rsid w:val="001F2D53"/>
    <w:rsid w:val="001F59B7"/>
    <w:rsid w:val="001F7757"/>
    <w:rsid w:val="00200E38"/>
    <w:rsid w:val="00203F3D"/>
    <w:rsid w:val="00211BE7"/>
    <w:rsid w:val="0021493B"/>
    <w:rsid w:val="0021547E"/>
    <w:rsid w:val="002171A3"/>
    <w:rsid w:val="00220007"/>
    <w:rsid w:val="002206F8"/>
    <w:rsid w:val="00222008"/>
    <w:rsid w:val="00226595"/>
    <w:rsid w:val="00226F56"/>
    <w:rsid w:val="00232729"/>
    <w:rsid w:val="00235032"/>
    <w:rsid w:val="0024081B"/>
    <w:rsid w:val="00246179"/>
    <w:rsid w:val="00247508"/>
    <w:rsid w:val="00256272"/>
    <w:rsid w:val="0026098B"/>
    <w:rsid w:val="00261DAA"/>
    <w:rsid w:val="00261DBE"/>
    <w:rsid w:val="00266A6B"/>
    <w:rsid w:val="00270733"/>
    <w:rsid w:val="00273BF6"/>
    <w:rsid w:val="00275269"/>
    <w:rsid w:val="002767C2"/>
    <w:rsid w:val="00276825"/>
    <w:rsid w:val="00276B9F"/>
    <w:rsid w:val="002802FB"/>
    <w:rsid w:val="00281C08"/>
    <w:rsid w:val="002823B7"/>
    <w:rsid w:val="0028729C"/>
    <w:rsid w:val="00292C64"/>
    <w:rsid w:val="00294D05"/>
    <w:rsid w:val="00296C2A"/>
    <w:rsid w:val="00296F60"/>
    <w:rsid w:val="002979A1"/>
    <w:rsid w:val="002A0275"/>
    <w:rsid w:val="002A2711"/>
    <w:rsid w:val="002A555F"/>
    <w:rsid w:val="002A7F29"/>
    <w:rsid w:val="002C1F1B"/>
    <w:rsid w:val="002C2FE1"/>
    <w:rsid w:val="002C344E"/>
    <w:rsid w:val="002C56D9"/>
    <w:rsid w:val="002C6B27"/>
    <w:rsid w:val="002C7D1E"/>
    <w:rsid w:val="002D0B1E"/>
    <w:rsid w:val="002D2373"/>
    <w:rsid w:val="002E3191"/>
    <w:rsid w:val="002F188E"/>
    <w:rsid w:val="0030107F"/>
    <w:rsid w:val="003038CF"/>
    <w:rsid w:val="00305090"/>
    <w:rsid w:val="003053B0"/>
    <w:rsid w:val="003060B3"/>
    <w:rsid w:val="003078E1"/>
    <w:rsid w:val="003132D4"/>
    <w:rsid w:val="003210B8"/>
    <w:rsid w:val="003224A7"/>
    <w:rsid w:val="00322FFB"/>
    <w:rsid w:val="00325EA8"/>
    <w:rsid w:val="00327CAD"/>
    <w:rsid w:val="003311D5"/>
    <w:rsid w:val="003328CF"/>
    <w:rsid w:val="00332F8A"/>
    <w:rsid w:val="00333916"/>
    <w:rsid w:val="00337493"/>
    <w:rsid w:val="0033765D"/>
    <w:rsid w:val="003403AF"/>
    <w:rsid w:val="003475AE"/>
    <w:rsid w:val="003516C0"/>
    <w:rsid w:val="00351ADA"/>
    <w:rsid w:val="00355800"/>
    <w:rsid w:val="00356792"/>
    <w:rsid w:val="00357007"/>
    <w:rsid w:val="00357DFE"/>
    <w:rsid w:val="00360290"/>
    <w:rsid w:val="00362C74"/>
    <w:rsid w:val="00363D5E"/>
    <w:rsid w:val="00364ADF"/>
    <w:rsid w:val="0037374F"/>
    <w:rsid w:val="00375C73"/>
    <w:rsid w:val="00375EA8"/>
    <w:rsid w:val="003761CF"/>
    <w:rsid w:val="00376580"/>
    <w:rsid w:val="00381019"/>
    <w:rsid w:val="00383FD9"/>
    <w:rsid w:val="003845AD"/>
    <w:rsid w:val="00386CD7"/>
    <w:rsid w:val="00390158"/>
    <w:rsid w:val="0039451B"/>
    <w:rsid w:val="00394C2D"/>
    <w:rsid w:val="003957D2"/>
    <w:rsid w:val="003A02E1"/>
    <w:rsid w:val="003A2656"/>
    <w:rsid w:val="003A2F6A"/>
    <w:rsid w:val="003A70F9"/>
    <w:rsid w:val="003B0B41"/>
    <w:rsid w:val="003B4398"/>
    <w:rsid w:val="003B5D5E"/>
    <w:rsid w:val="003B601E"/>
    <w:rsid w:val="003B7BD2"/>
    <w:rsid w:val="003C1E83"/>
    <w:rsid w:val="003C4E5B"/>
    <w:rsid w:val="003C50A3"/>
    <w:rsid w:val="003C6D14"/>
    <w:rsid w:val="003D0A57"/>
    <w:rsid w:val="003D131D"/>
    <w:rsid w:val="003D1C30"/>
    <w:rsid w:val="003D2A55"/>
    <w:rsid w:val="003E288E"/>
    <w:rsid w:val="003E3CC8"/>
    <w:rsid w:val="003E3DBE"/>
    <w:rsid w:val="003E63D3"/>
    <w:rsid w:val="003F76E9"/>
    <w:rsid w:val="003F7D84"/>
    <w:rsid w:val="00402F86"/>
    <w:rsid w:val="004071B9"/>
    <w:rsid w:val="004107A0"/>
    <w:rsid w:val="00412789"/>
    <w:rsid w:val="00414346"/>
    <w:rsid w:val="00414FBE"/>
    <w:rsid w:val="00416F5F"/>
    <w:rsid w:val="00420842"/>
    <w:rsid w:val="0042435A"/>
    <w:rsid w:val="00426304"/>
    <w:rsid w:val="004274A6"/>
    <w:rsid w:val="0043159D"/>
    <w:rsid w:val="00434C16"/>
    <w:rsid w:val="00434D8E"/>
    <w:rsid w:val="0044174E"/>
    <w:rsid w:val="00441E61"/>
    <w:rsid w:val="00442B52"/>
    <w:rsid w:val="00453FAC"/>
    <w:rsid w:val="00454D66"/>
    <w:rsid w:val="00455E34"/>
    <w:rsid w:val="00456ECD"/>
    <w:rsid w:val="004575D2"/>
    <w:rsid w:val="004606A7"/>
    <w:rsid w:val="00467EC1"/>
    <w:rsid w:val="00470781"/>
    <w:rsid w:val="004707ED"/>
    <w:rsid w:val="004740F3"/>
    <w:rsid w:val="00474C6F"/>
    <w:rsid w:val="00474C7A"/>
    <w:rsid w:val="00480ECB"/>
    <w:rsid w:val="0048195E"/>
    <w:rsid w:val="00481D7F"/>
    <w:rsid w:val="00482770"/>
    <w:rsid w:val="004913A4"/>
    <w:rsid w:val="004916A7"/>
    <w:rsid w:val="004920BD"/>
    <w:rsid w:val="00492810"/>
    <w:rsid w:val="00493C40"/>
    <w:rsid w:val="00496DFD"/>
    <w:rsid w:val="004A1B5A"/>
    <w:rsid w:val="004A4F06"/>
    <w:rsid w:val="004B34AC"/>
    <w:rsid w:val="004B5765"/>
    <w:rsid w:val="004C1035"/>
    <w:rsid w:val="004C4EB5"/>
    <w:rsid w:val="004C670B"/>
    <w:rsid w:val="004D2603"/>
    <w:rsid w:val="004D2826"/>
    <w:rsid w:val="004D2DC1"/>
    <w:rsid w:val="004D3CD9"/>
    <w:rsid w:val="004D57B3"/>
    <w:rsid w:val="004D64C0"/>
    <w:rsid w:val="004E073E"/>
    <w:rsid w:val="004E20E8"/>
    <w:rsid w:val="004E2DC9"/>
    <w:rsid w:val="004E612A"/>
    <w:rsid w:val="004F355E"/>
    <w:rsid w:val="004F5E4B"/>
    <w:rsid w:val="004F6AD7"/>
    <w:rsid w:val="00502FD8"/>
    <w:rsid w:val="00503BB8"/>
    <w:rsid w:val="0050591C"/>
    <w:rsid w:val="00505B7F"/>
    <w:rsid w:val="0051247B"/>
    <w:rsid w:val="0051292E"/>
    <w:rsid w:val="00514AFB"/>
    <w:rsid w:val="005153D2"/>
    <w:rsid w:val="005167DA"/>
    <w:rsid w:val="0052002B"/>
    <w:rsid w:val="005209D9"/>
    <w:rsid w:val="005233F2"/>
    <w:rsid w:val="005260E6"/>
    <w:rsid w:val="005303E5"/>
    <w:rsid w:val="00537098"/>
    <w:rsid w:val="005372C7"/>
    <w:rsid w:val="00544CB2"/>
    <w:rsid w:val="00545D5B"/>
    <w:rsid w:val="005527B1"/>
    <w:rsid w:val="005578C2"/>
    <w:rsid w:val="005620A5"/>
    <w:rsid w:val="00566D37"/>
    <w:rsid w:val="0057364D"/>
    <w:rsid w:val="00573EA8"/>
    <w:rsid w:val="00575695"/>
    <w:rsid w:val="00575EA6"/>
    <w:rsid w:val="00581916"/>
    <w:rsid w:val="0058440A"/>
    <w:rsid w:val="005A202A"/>
    <w:rsid w:val="005A2D13"/>
    <w:rsid w:val="005A3710"/>
    <w:rsid w:val="005A6934"/>
    <w:rsid w:val="005A6DAF"/>
    <w:rsid w:val="005B2B5E"/>
    <w:rsid w:val="005B61F6"/>
    <w:rsid w:val="005C5247"/>
    <w:rsid w:val="005C53D1"/>
    <w:rsid w:val="005C64FB"/>
    <w:rsid w:val="005D14D7"/>
    <w:rsid w:val="005E0AF8"/>
    <w:rsid w:val="005E3E8C"/>
    <w:rsid w:val="005E5286"/>
    <w:rsid w:val="005E5875"/>
    <w:rsid w:val="005E68D4"/>
    <w:rsid w:val="005F0C9E"/>
    <w:rsid w:val="005F46E5"/>
    <w:rsid w:val="005F4BEF"/>
    <w:rsid w:val="005F713A"/>
    <w:rsid w:val="0060301B"/>
    <w:rsid w:val="00603B58"/>
    <w:rsid w:val="00605660"/>
    <w:rsid w:val="00611E51"/>
    <w:rsid w:val="006134AC"/>
    <w:rsid w:val="00614B89"/>
    <w:rsid w:val="0061680A"/>
    <w:rsid w:val="00621967"/>
    <w:rsid w:val="00624769"/>
    <w:rsid w:val="00625193"/>
    <w:rsid w:val="00631931"/>
    <w:rsid w:val="006334C0"/>
    <w:rsid w:val="00634574"/>
    <w:rsid w:val="0063517B"/>
    <w:rsid w:val="006371CE"/>
    <w:rsid w:val="00645051"/>
    <w:rsid w:val="00646AC3"/>
    <w:rsid w:val="00647285"/>
    <w:rsid w:val="006502D4"/>
    <w:rsid w:val="006527C7"/>
    <w:rsid w:val="00652D4B"/>
    <w:rsid w:val="006535BA"/>
    <w:rsid w:val="0066728E"/>
    <w:rsid w:val="006675E3"/>
    <w:rsid w:val="00673F1D"/>
    <w:rsid w:val="00676272"/>
    <w:rsid w:val="00677F5F"/>
    <w:rsid w:val="00682AF1"/>
    <w:rsid w:val="006916B2"/>
    <w:rsid w:val="00691C55"/>
    <w:rsid w:val="00696CF7"/>
    <w:rsid w:val="00697EA8"/>
    <w:rsid w:val="006A1C2C"/>
    <w:rsid w:val="006B108F"/>
    <w:rsid w:val="006B3793"/>
    <w:rsid w:val="006B543C"/>
    <w:rsid w:val="006B5F43"/>
    <w:rsid w:val="006C061E"/>
    <w:rsid w:val="006C609F"/>
    <w:rsid w:val="006D11D1"/>
    <w:rsid w:val="006D3D6E"/>
    <w:rsid w:val="006E0D1F"/>
    <w:rsid w:val="006E2865"/>
    <w:rsid w:val="006E4C39"/>
    <w:rsid w:val="006FA140"/>
    <w:rsid w:val="00701596"/>
    <w:rsid w:val="00703C7B"/>
    <w:rsid w:val="00704EF6"/>
    <w:rsid w:val="007056BB"/>
    <w:rsid w:val="00706880"/>
    <w:rsid w:val="007079C8"/>
    <w:rsid w:val="007101B0"/>
    <w:rsid w:val="007137D3"/>
    <w:rsid w:val="0071431E"/>
    <w:rsid w:val="00715603"/>
    <w:rsid w:val="007172BD"/>
    <w:rsid w:val="00723660"/>
    <w:rsid w:val="00723EC1"/>
    <w:rsid w:val="0072562D"/>
    <w:rsid w:val="00731312"/>
    <w:rsid w:val="00734FC1"/>
    <w:rsid w:val="00740943"/>
    <w:rsid w:val="007414EA"/>
    <w:rsid w:val="007445B5"/>
    <w:rsid w:val="00744CB6"/>
    <w:rsid w:val="007474D1"/>
    <w:rsid w:val="00747737"/>
    <w:rsid w:val="007507BC"/>
    <w:rsid w:val="00750E4F"/>
    <w:rsid w:val="0075424E"/>
    <w:rsid w:val="00763187"/>
    <w:rsid w:val="00767115"/>
    <w:rsid w:val="007710C1"/>
    <w:rsid w:val="0077127C"/>
    <w:rsid w:val="007736E5"/>
    <w:rsid w:val="00774AFB"/>
    <w:rsid w:val="00774D86"/>
    <w:rsid w:val="00780DE5"/>
    <w:rsid w:val="00781F34"/>
    <w:rsid w:val="007823DE"/>
    <w:rsid w:val="00785796"/>
    <w:rsid w:val="0078744F"/>
    <w:rsid w:val="007878FC"/>
    <w:rsid w:val="007932C0"/>
    <w:rsid w:val="00793306"/>
    <w:rsid w:val="007935B8"/>
    <w:rsid w:val="00793874"/>
    <w:rsid w:val="00793AED"/>
    <w:rsid w:val="00794B97"/>
    <w:rsid w:val="00795304"/>
    <w:rsid w:val="007A0A4F"/>
    <w:rsid w:val="007A6A4D"/>
    <w:rsid w:val="007A6F62"/>
    <w:rsid w:val="007B486E"/>
    <w:rsid w:val="007C04A6"/>
    <w:rsid w:val="007C1B5C"/>
    <w:rsid w:val="007E3C69"/>
    <w:rsid w:val="007E6682"/>
    <w:rsid w:val="007F2349"/>
    <w:rsid w:val="0080004D"/>
    <w:rsid w:val="008017D6"/>
    <w:rsid w:val="00801980"/>
    <w:rsid w:val="0080321F"/>
    <w:rsid w:val="00812472"/>
    <w:rsid w:val="00812D81"/>
    <w:rsid w:val="00815FEF"/>
    <w:rsid w:val="00824883"/>
    <w:rsid w:val="008257E7"/>
    <w:rsid w:val="008259D2"/>
    <w:rsid w:val="00827BF3"/>
    <w:rsid w:val="00827FDA"/>
    <w:rsid w:val="00830718"/>
    <w:rsid w:val="00832ECC"/>
    <w:rsid w:val="00835D3B"/>
    <w:rsid w:val="0084015A"/>
    <w:rsid w:val="00840FA9"/>
    <w:rsid w:val="00842B26"/>
    <w:rsid w:val="008457D8"/>
    <w:rsid w:val="00846A4C"/>
    <w:rsid w:val="00847350"/>
    <w:rsid w:val="00847F61"/>
    <w:rsid w:val="00850FB8"/>
    <w:rsid w:val="008514CE"/>
    <w:rsid w:val="00853596"/>
    <w:rsid w:val="008544F3"/>
    <w:rsid w:val="0086303C"/>
    <w:rsid w:val="00866455"/>
    <w:rsid w:val="00866751"/>
    <w:rsid w:val="0086739E"/>
    <w:rsid w:val="0087173D"/>
    <w:rsid w:val="00872484"/>
    <w:rsid w:val="00873D83"/>
    <w:rsid w:val="00875FBC"/>
    <w:rsid w:val="00891F67"/>
    <w:rsid w:val="0089220E"/>
    <w:rsid w:val="008A15E6"/>
    <w:rsid w:val="008A3D56"/>
    <w:rsid w:val="008A6F9C"/>
    <w:rsid w:val="008A7D7B"/>
    <w:rsid w:val="008B0867"/>
    <w:rsid w:val="008B15E9"/>
    <w:rsid w:val="008B2AE6"/>
    <w:rsid w:val="008B48EF"/>
    <w:rsid w:val="008C0396"/>
    <w:rsid w:val="008C07B1"/>
    <w:rsid w:val="008C2590"/>
    <w:rsid w:val="008C2ADD"/>
    <w:rsid w:val="008C4C7D"/>
    <w:rsid w:val="008C4E15"/>
    <w:rsid w:val="008C5BEC"/>
    <w:rsid w:val="008C661D"/>
    <w:rsid w:val="008C6CBB"/>
    <w:rsid w:val="008D27C9"/>
    <w:rsid w:val="008D351E"/>
    <w:rsid w:val="008E1A7D"/>
    <w:rsid w:val="008E5AC3"/>
    <w:rsid w:val="008E709F"/>
    <w:rsid w:val="008E7937"/>
    <w:rsid w:val="008F5C92"/>
    <w:rsid w:val="008F7AFB"/>
    <w:rsid w:val="00902015"/>
    <w:rsid w:val="009030FA"/>
    <w:rsid w:val="00913B7B"/>
    <w:rsid w:val="00913B9C"/>
    <w:rsid w:val="00914685"/>
    <w:rsid w:val="009202F7"/>
    <w:rsid w:val="00921C1B"/>
    <w:rsid w:val="009230B5"/>
    <w:rsid w:val="009246BB"/>
    <w:rsid w:val="00924FF8"/>
    <w:rsid w:val="00927AEF"/>
    <w:rsid w:val="00931408"/>
    <w:rsid w:val="00936339"/>
    <w:rsid w:val="0093773C"/>
    <w:rsid w:val="009451D5"/>
    <w:rsid w:val="00954151"/>
    <w:rsid w:val="009568A1"/>
    <w:rsid w:val="00956935"/>
    <w:rsid w:val="00957E0A"/>
    <w:rsid w:val="00957EBD"/>
    <w:rsid w:val="00963BDB"/>
    <w:rsid w:val="009706B2"/>
    <w:rsid w:val="00971AC9"/>
    <w:rsid w:val="00971DC8"/>
    <w:rsid w:val="00972804"/>
    <w:rsid w:val="00977BE9"/>
    <w:rsid w:val="009819BF"/>
    <w:rsid w:val="00981A68"/>
    <w:rsid w:val="00981C7E"/>
    <w:rsid w:val="00982630"/>
    <w:rsid w:val="009833BE"/>
    <w:rsid w:val="009853A8"/>
    <w:rsid w:val="00985547"/>
    <w:rsid w:val="00986714"/>
    <w:rsid w:val="00991107"/>
    <w:rsid w:val="00993868"/>
    <w:rsid w:val="009954E5"/>
    <w:rsid w:val="00996513"/>
    <w:rsid w:val="009A017C"/>
    <w:rsid w:val="009A048D"/>
    <w:rsid w:val="009A117A"/>
    <w:rsid w:val="009A3C8B"/>
    <w:rsid w:val="009A7043"/>
    <w:rsid w:val="009B11DA"/>
    <w:rsid w:val="009B3DE4"/>
    <w:rsid w:val="009C0C8B"/>
    <w:rsid w:val="009C7E17"/>
    <w:rsid w:val="009D3636"/>
    <w:rsid w:val="009D3C4F"/>
    <w:rsid w:val="009D413A"/>
    <w:rsid w:val="009E0F58"/>
    <w:rsid w:val="009E191F"/>
    <w:rsid w:val="009E4013"/>
    <w:rsid w:val="009E653F"/>
    <w:rsid w:val="009E7F39"/>
    <w:rsid w:val="009F0154"/>
    <w:rsid w:val="009F2368"/>
    <w:rsid w:val="009F32D3"/>
    <w:rsid w:val="00A02AFD"/>
    <w:rsid w:val="00A0700E"/>
    <w:rsid w:val="00A115B4"/>
    <w:rsid w:val="00A142A5"/>
    <w:rsid w:val="00A179BA"/>
    <w:rsid w:val="00A254C7"/>
    <w:rsid w:val="00A262F6"/>
    <w:rsid w:val="00A30E57"/>
    <w:rsid w:val="00A311F5"/>
    <w:rsid w:val="00A34D58"/>
    <w:rsid w:val="00A35158"/>
    <w:rsid w:val="00A35B61"/>
    <w:rsid w:val="00A461EB"/>
    <w:rsid w:val="00A47E30"/>
    <w:rsid w:val="00A53975"/>
    <w:rsid w:val="00A56208"/>
    <w:rsid w:val="00A5A8F8"/>
    <w:rsid w:val="00A63B22"/>
    <w:rsid w:val="00A64A56"/>
    <w:rsid w:val="00A64E59"/>
    <w:rsid w:val="00A6561C"/>
    <w:rsid w:val="00A66385"/>
    <w:rsid w:val="00A672AC"/>
    <w:rsid w:val="00A6771D"/>
    <w:rsid w:val="00A706B0"/>
    <w:rsid w:val="00A7225A"/>
    <w:rsid w:val="00A735B6"/>
    <w:rsid w:val="00A747A1"/>
    <w:rsid w:val="00A749B8"/>
    <w:rsid w:val="00A75C8B"/>
    <w:rsid w:val="00A7600E"/>
    <w:rsid w:val="00A77F48"/>
    <w:rsid w:val="00A8082A"/>
    <w:rsid w:val="00A80E6E"/>
    <w:rsid w:val="00A85169"/>
    <w:rsid w:val="00A87190"/>
    <w:rsid w:val="00A87514"/>
    <w:rsid w:val="00A87AC1"/>
    <w:rsid w:val="00A87ECA"/>
    <w:rsid w:val="00A90F00"/>
    <w:rsid w:val="00A93A9B"/>
    <w:rsid w:val="00A942FD"/>
    <w:rsid w:val="00A95D41"/>
    <w:rsid w:val="00A979E6"/>
    <w:rsid w:val="00AA4897"/>
    <w:rsid w:val="00AA74B0"/>
    <w:rsid w:val="00AB2EF4"/>
    <w:rsid w:val="00AC4E5D"/>
    <w:rsid w:val="00AD42B5"/>
    <w:rsid w:val="00AD6482"/>
    <w:rsid w:val="00AE234D"/>
    <w:rsid w:val="00AE6193"/>
    <w:rsid w:val="00AE61A5"/>
    <w:rsid w:val="00AF5C1C"/>
    <w:rsid w:val="00AF7288"/>
    <w:rsid w:val="00B06973"/>
    <w:rsid w:val="00B103B2"/>
    <w:rsid w:val="00B12C5E"/>
    <w:rsid w:val="00B20397"/>
    <w:rsid w:val="00B22921"/>
    <w:rsid w:val="00B23B5E"/>
    <w:rsid w:val="00B2737F"/>
    <w:rsid w:val="00B305EA"/>
    <w:rsid w:val="00B31322"/>
    <w:rsid w:val="00B32A52"/>
    <w:rsid w:val="00B33531"/>
    <w:rsid w:val="00B34403"/>
    <w:rsid w:val="00B362EF"/>
    <w:rsid w:val="00B378F9"/>
    <w:rsid w:val="00B46E04"/>
    <w:rsid w:val="00B475E8"/>
    <w:rsid w:val="00B478C3"/>
    <w:rsid w:val="00B52641"/>
    <w:rsid w:val="00B54E2D"/>
    <w:rsid w:val="00B55258"/>
    <w:rsid w:val="00B56D26"/>
    <w:rsid w:val="00B56EF9"/>
    <w:rsid w:val="00B64F4A"/>
    <w:rsid w:val="00B66CE2"/>
    <w:rsid w:val="00B67BCD"/>
    <w:rsid w:val="00B70E02"/>
    <w:rsid w:val="00B713FF"/>
    <w:rsid w:val="00B75A54"/>
    <w:rsid w:val="00B82001"/>
    <w:rsid w:val="00B82793"/>
    <w:rsid w:val="00B82A06"/>
    <w:rsid w:val="00B9276C"/>
    <w:rsid w:val="00B92A21"/>
    <w:rsid w:val="00B94D2C"/>
    <w:rsid w:val="00B973A4"/>
    <w:rsid w:val="00B97AC2"/>
    <w:rsid w:val="00BA186B"/>
    <w:rsid w:val="00BA2312"/>
    <w:rsid w:val="00BA7C79"/>
    <w:rsid w:val="00BB2193"/>
    <w:rsid w:val="00BB3519"/>
    <w:rsid w:val="00BB4B4C"/>
    <w:rsid w:val="00BB53D7"/>
    <w:rsid w:val="00BB913D"/>
    <w:rsid w:val="00BC05BB"/>
    <w:rsid w:val="00BC2369"/>
    <w:rsid w:val="00BC4A3F"/>
    <w:rsid w:val="00BC6971"/>
    <w:rsid w:val="00BD1A5C"/>
    <w:rsid w:val="00BD3141"/>
    <w:rsid w:val="00BD3855"/>
    <w:rsid w:val="00BE0D17"/>
    <w:rsid w:val="00BE0F47"/>
    <w:rsid w:val="00BE3975"/>
    <w:rsid w:val="00BE74BB"/>
    <w:rsid w:val="00BE7942"/>
    <w:rsid w:val="00BF0756"/>
    <w:rsid w:val="00BF5E7F"/>
    <w:rsid w:val="00C01743"/>
    <w:rsid w:val="00C02B4E"/>
    <w:rsid w:val="00C049FC"/>
    <w:rsid w:val="00C06626"/>
    <w:rsid w:val="00C07791"/>
    <w:rsid w:val="00C1135F"/>
    <w:rsid w:val="00C120BA"/>
    <w:rsid w:val="00C12F3D"/>
    <w:rsid w:val="00C139A9"/>
    <w:rsid w:val="00C157B3"/>
    <w:rsid w:val="00C158A5"/>
    <w:rsid w:val="00C162ED"/>
    <w:rsid w:val="00C1675C"/>
    <w:rsid w:val="00C20B20"/>
    <w:rsid w:val="00C21344"/>
    <w:rsid w:val="00C21719"/>
    <w:rsid w:val="00C22023"/>
    <w:rsid w:val="00C3286B"/>
    <w:rsid w:val="00C334CF"/>
    <w:rsid w:val="00C364D4"/>
    <w:rsid w:val="00C410D7"/>
    <w:rsid w:val="00C428AE"/>
    <w:rsid w:val="00C466C2"/>
    <w:rsid w:val="00C5107A"/>
    <w:rsid w:val="00C63E11"/>
    <w:rsid w:val="00C66BCD"/>
    <w:rsid w:val="00C70DBE"/>
    <w:rsid w:val="00C726D8"/>
    <w:rsid w:val="00C7708B"/>
    <w:rsid w:val="00C80C5E"/>
    <w:rsid w:val="00C81F9B"/>
    <w:rsid w:val="00C826B8"/>
    <w:rsid w:val="00C828B6"/>
    <w:rsid w:val="00C92072"/>
    <w:rsid w:val="00C92BD0"/>
    <w:rsid w:val="00CA7887"/>
    <w:rsid w:val="00CB04DC"/>
    <w:rsid w:val="00CB2ED3"/>
    <w:rsid w:val="00CB6A94"/>
    <w:rsid w:val="00CC0E6F"/>
    <w:rsid w:val="00CC2B97"/>
    <w:rsid w:val="00CC3CFF"/>
    <w:rsid w:val="00CC4701"/>
    <w:rsid w:val="00CC76DD"/>
    <w:rsid w:val="00CD1C6E"/>
    <w:rsid w:val="00CD46F0"/>
    <w:rsid w:val="00CD7607"/>
    <w:rsid w:val="00CE0EDD"/>
    <w:rsid w:val="00CE6C63"/>
    <w:rsid w:val="00CF23AB"/>
    <w:rsid w:val="00CF55B5"/>
    <w:rsid w:val="00CF6FBB"/>
    <w:rsid w:val="00D020FF"/>
    <w:rsid w:val="00D06DD3"/>
    <w:rsid w:val="00D1072A"/>
    <w:rsid w:val="00D1537D"/>
    <w:rsid w:val="00D2064D"/>
    <w:rsid w:val="00D21B6F"/>
    <w:rsid w:val="00D274A5"/>
    <w:rsid w:val="00D30128"/>
    <w:rsid w:val="00D33EF1"/>
    <w:rsid w:val="00D3640C"/>
    <w:rsid w:val="00D42083"/>
    <w:rsid w:val="00D43D72"/>
    <w:rsid w:val="00D45A63"/>
    <w:rsid w:val="00D471AF"/>
    <w:rsid w:val="00D505FC"/>
    <w:rsid w:val="00D50BCB"/>
    <w:rsid w:val="00D50D63"/>
    <w:rsid w:val="00D51E59"/>
    <w:rsid w:val="00D55330"/>
    <w:rsid w:val="00D555CC"/>
    <w:rsid w:val="00D560C6"/>
    <w:rsid w:val="00D60D24"/>
    <w:rsid w:val="00D60DCB"/>
    <w:rsid w:val="00D62A8E"/>
    <w:rsid w:val="00D63F25"/>
    <w:rsid w:val="00D7311C"/>
    <w:rsid w:val="00D734DF"/>
    <w:rsid w:val="00D80438"/>
    <w:rsid w:val="00D811AE"/>
    <w:rsid w:val="00D8154D"/>
    <w:rsid w:val="00D829CB"/>
    <w:rsid w:val="00D82B8F"/>
    <w:rsid w:val="00D83B35"/>
    <w:rsid w:val="00D8440C"/>
    <w:rsid w:val="00D87151"/>
    <w:rsid w:val="00D93C5B"/>
    <w:rsid w:val="00D95042"/>
    <w:rsid w:val="00D961AC"/>
    <w:rsid w:val="00D96D2B"/>
    <w:rsid w:val="00DA0106"/>
    <w:rsid w:val="00DA2A81"/>
    <w:rsid w:val="00DB2050"/>
    <w:rsid w:val="00DB2802"/>
    <w:rsid w:val="00DB4B76"/>
    <w:rsid w:val="00DB6318"/>
    <w:rsid w:val="00DB763C"/>
    <w:rsid w:val="00DC0363"/>
    <w:rsid w:val="00DC1DA0"/>
    <w:rsid w:val="00DC3857"/>
    <w:rsid w:val="00DC59D9"/>
    <w:rsid w:val="00DC75CB"/>
    <w:rsid w:val="00DC7BB2"/>
    <w:rsid w:val="00DD0458"/>
    <w:rsid w:val="00DD0B8A"/>
    <w:rsid w:val="00DD5D2F"/>
    <w:rsid w:val="00DD69FE"/>
    <w:rsid w:val="00DE0526"/>
    <w:rsid w:val="00DE4BAE"/>
    <w:rsid w:val="00DE794A"/>
    <w:rsid w:val="00DF0212"/>
    <w:rsid w:val="00DF08A4"/>
    <w:rsid w:val="00DF2B0D"/>
    <w:rsid w:val="00DF4E45"/>
    <w:rsid w:val="00DF6127"/>
    <w:rsid w:val="00DF751E"/>
    <w:rsid w:val="00E000AF"/>
    <w:rsid w:val="00E03652"/>
    <w:rsid w:val="00E0705D"/>
    <w:rsid w:val="00E13699"/>
    <w:rsid w:val="00E13EBB"/>
    <w:rsid w:val="00E13F7B"/>
    <w:rsid w:val="00E14FCD"/>
    <w:rsid w:val="00E20793"/>
    <w:rsid w:val="00E21A64"/>
    <w:rsid w:val="00E21BFC"/>
    <w:rsid w:val="00E21D4A"/>
    <w:rsid w:val="00E269FC"/>
    <w:rsid w:val="00E26ACA"/>
    <w:rsid w:val="00E329B7"/>
    <w:rsid w:val="00E40A2A"/>
    <w:rsid w:val="00E40D00"/>
    <w:rsid w:val="00E40EFD"/>
    <w:rsid w:val="00E411D0"/>
    <w:rsid w:val="00E41DE6"/>
    <w:rsid w:val="00E471FC"/>
    <w:rsid w:val="00E53282"/>
    <w:rsid w:val="00E541AD"/>
    <w:rsid w:val="00E620D0"/>
    <w:rsid w:val="00E71EC1"/>
    <w:rsid w:val="00E72A66"/>
    <w:rsid w:val="00E7489A"/>
    <w:rsid w:val="00E74BC0"/>
    <w:rsid w:val="00E75713"/>
    <w:rsid w:val="00E767FD"/>
    <w:rsid w:val="00E84A7A"/>
    <w:rsid w:val="00E85599"/>
    <w:rsid w:val="00E879F9"/>
    <w:rsid w:val="00E91164"/>
    <w:rsid w:val="00E97E1A"/>
    <w:rsid w:val="00EA21CE"/>
    <w:rsid w:val="00EA73AE"/>
    <w:rsid w:val="00EB27AA"/>
    <w:rsid w:val="00EC05BD"/>
    <w:rsid w:val="00EC33D8"/>
    <w:rsid w:val="00EC4DAB"/>
    <w:rsid w:val="00ED1E67"/>
    <w:rsid w:val="00ED361E"/>
    <w:rsid w:val="00ED39AE"/>
    <w:rsid w:val="00ED5A22"/>
    <w:rsid w:val="00ED7D33"/>
    <w:rsid w:val="00EE39B2"/>
    <w:rsid w:val="00EE517A"/>
    <w:rsid w:val="00EF3BE7"/>
    <w:rsid w:val="00EF3FF1"/>
    <w:rsid w:val="00EF4B02"/>
    <w:rsid w:val="00EF5655"/>
    <w:rsid w:val="00EF582E"/>
    <w:rsid w:val="00EF62B3"/>
    <w:rsid w:val="00EFC51E"/>
    <w:rsid w:val="00F0027C"/>
    <w:rsid w:val="00F0179C"/>
    <w:rsid w:val="00F0309B"/>
    <w:rsid w:val="00F06068"/>
    <w:rsid w:val="00F0726D"/>
    <w:rsid w:val="00F07427"/>
    <w:rsid w:val="00F1156C"/>
    <w:rsid w:val="00F15D91"/>
    <w:rsid w:val="00F23400"/>
    <w:rsid w:val="00F2354F"/>
    <w:rsid w:val="00F23A19"/>
    <w:rsid w:val="00F24A44"/>
    <w:rsid w:val="00F314C1"/>
    <w:rsid w:val="00F317C6"/>
    <w:rsid w:val="00F31B34"/>
    <w:rsid w:val="00F3458B"/>
    <w:rsid w:val="00F36676"/>
    <w:rsid w:val="00F36F79"/>
    <w:rsid w:val="00F4009C"/>
    <w:rsid w:val="00F426D4"/>
    <w:rsid w:val="00F42EB5"/>
    <w:rsid w:val="00F476F5"/>
    <w:rsid w:val="00F51864"/>
    <w:rsid w:val="00F52CCC"/>
    <w:rsid w:val="00F53446"/>
    <w:rsid w:val="00F543F0"/>
    <w:rsid w:val="00F63D14"/>
    <w:rsid w:val="00F64237"/>
    <w:rsid w:val="00F66ACA"/>
    <w:rsid w:val="00F67E9D"/>
    <w:rsid w:val="00F71597"/>
    <w:rsid w:val="00F71B06"/>
    <w:rsid w:val="00F724EB"/>
    <w:rsid w:val="00F727BE"/>
    <w:rsid w:val="00F7286E"/>
    <w:rsid w:val="00F74887"/>
    <w:rsid w:val="00F74A9A"/>
    <w:rsid w:val="00F753F5"/>
    <w:rsid w:val="00F7567A"/>
    <w:rsid w:val="00F769F3"/>
    <w:rsid w:val="00F76AC4"/>
    <w:rsid w:val="00F82E73"/>
    <w:rsid w:val="00F906B5"/>
    <w:rsid w:val="00F933CD"/>
    <w:rsid w:val="00F95197"/>
    <w:rsid w:val="00F97215"/>
    <w:rsid w:val="00FA2C0D"/>
    <w:rsid w:val="00FA641E"/>
    <w:rsid w:val="00FB0430"/>
    <w:rsid w:val="00FB36B5"/>
    <w:rsid w:val="00FB718D"/>
    <w:rsid w:val="00FC0D7D"/>
    <w:rsid w:val="00FC47A9"/>
    <w:rsid w:val="00FC7404"/>
    <w:rsid w:val="00FD38C4"/>
    <w:rsid w:val="00FD41E3"/>
    <w:rsid w:val="00FD5670"/>
    <w:rsid w:val="00FD5F9F"/>
    <w:rsid w:val="00FE1141"/>
    <w:rsid w:val="00FE29AE"/>
    <w:rsid w:val="00FE38C6"/>
    <w:rsid w:val="00FF26B0"/>
    <w:rsid w:val="00FF2C59"/>
    <w:rsid w:val="00FF5415"/>
    <w:rsid w:val="0122394D"/>
    <w:rsid w:val="01294EE1"/>
    <w:rsid w:val="019119B5"/>
    <w:rsid w:val="01BAE116"/>
    <w:rsid w:val="01C83328"/>
    <w:rsid w:val="02053DA3"/>
    <w:rsid w:val="026CFD6D"/>
    <w:rsid w:val="0299C492"/>
    <w:rsid w:val="02BBDA18"/>
    <w:rsid w:val="02CDF94B"/>
    <w:rsid w:val="02D67CB6"/>
    <w:rsid w:val="02E396DF"/>
    <w:rsid w:val="030723D0"/>
    <w:rsid w:val="03386CF2"/>
    <w:rsid w:val="034D385A"/>
    <w:rsid w:val="0372512F"/>
    <w:rsid w:val="03982D7A"/>
    <w:rsid w:val="0399811C"/>
    <w:rsid w:val="03B74B8B"/>
    <w:rsid w:val="03D39C4F"/>
    <w:rsid w:val="03F54565"/>
    <w:rsid w:val="03FC89CF"/>
    <w:rsid w:val="0422F984"/>
    <w:rsid w:val="0424425F"/>
    <w:rsid w:val="04389E88"/>
    <w:rsid w:val="0469C9AC"/>
    <w:rsid w:val="04957B98"/>
    <w:rsid w:val="04C8EF26"/>
    <w:rsid w:val="04F207B1"/>
    <w:rsid w:val="0517C66D"/>
    <w:rsid w:val="052ED64C"/>
    <w:rsid w:val="0543CED1"/>
    <w:rsid w:val="05594E09"/>
    <w:rsid w:val="055DD33A"/>
    <w:rsid w:val="05A763C6"/>
    <w:rsid w:val="05B143DC"/>
    <w:rsid w:val="05DCFD5C"/>
    <w:rsid w:val="0684D91C"/>
    <w:rsid w:val="0693C5CD"/>
    <w:rsid w:val="06AF097F"/>
    <w:rsid w:val="06B237AA"/>
    <w:rsid w:val="06B7FC86"/>
    <w:rsid w:val="06DE85F3"/>
    <w:rsid w:val="06E22391"/>
    <w:rsid w:val="07029015"/>
    <w:rsid w:val="0720DC8E"/>
    <w:rsid w:val="0721740A"/>
    <w:rsid w:val="073B7EFE"/>
    <w:rsid w:val="0743D940"/>
    <w:rsid w:val="075DFEA6"/>
    <w:rsid w:val="0761A4CF"/>
    <w:rsid w:val="0766F428"/>
    <w:rsid w:val="07715959"/>
    <w:rsid w:val="07C552C3"/>
    <w:rsid w:val="07ED2E94"/>
    <w:rsid w:val="08209713"/>
    <w:rsid w:val="084AD9E0"/>
    <w:rsid w:val="0879E622"/>
    <w:rsid w:val="08953C02"/>
    <w:rsid w:val="0899FF33"/>
    <w:rsid w:val="08B368BA"/>
    <w:rsid w:val="08B91697"/>
    <w:rsid w:val="08BCACEF"/>
    <w:rsid w:val="08DFA9A1"/>
    <w:rsid w:val="092F6898"/>
    <w:rsid w:val="093E42D7"/>
    <w:rsid w:val="0943A05D"/>
    <w:rsid w:val="095539C8"/>
    <w:rsid w:val="09561D9A"/>
    <w:rsid w:val="097B32E8"/>
    <w:rsid w:val="097E6D23"/>
    <w:rsid w:val="097FC96C"/>
    <w:rsid w:val="099B5E5E"/>
    <w:rsid w:val="09C45F81"/>
    <w:rsid w:val="09C81F7C"/>
    <w:rsid w:val="09E6AA41"/>
    <w:rsid w:val="09EEDEB6"/>
    <w:rsid w:val="09F50308"/>
    <w:rsid w:val="0A435FA0"/>
    <w:rsid w:val="0A56AF99"/>
    <w:rsid w:val="0A8618F4"/>
    <w:rsid w:val="0A9E94EA"/>
    <w:rsid w:val="0ACE0B2C"/>
    <w:rsid w:val="0B1B1410"/>
    <w:rsid w:val="0B2749F7"/>
    <w:rsid w:val="0B368564"/>
    <w:rsid w:val="0B79C82F"/>
    <w:rsid w:val="0B827AA2"/>
    <w:rsid w:val="0BBB934C"/>
    <w:rsid w:val="0BCCDCC4"/>
    <w:rsid w:val="0BF4D3BE"/>
    <w:rsid w:val="0C1E569A"/>
    <w:rsid w:val="0C3A654B"/>
    <w:rsid w:val="0C3BDD95"/>
    <w:rsid w:val="0C5987F4"/>
    <w:rsid w:val="0C61264D"/>
    <w:rsid w:val="0C6C362E"/>
    <w:rsid w:val="0C727AEC"/>
    <w:rsid w:val="0C74DB91"/>
    <w:rsid w:val="0CA31F3A"/>
    <w:rsid w:val="0CBD253B"/>
    <w:rsid w:val="0CC6AA57"/>
    <w:rsid w:val="0D230E91"/>
    <w:rsid w:val="0D5DE624"/>
    <w:rsid w:val="0D6D9B2B"/>
    <w:rsid w:val="0D7B9880"/>
    <w:rsid w:val="0D8EF4A7"/>
    <w:rsid w:val="0DFF5C12"/>
    <w:rsid w:val="0E398C75"/>
    <w:rsid w:val="0E58CB8D"/>
    <w:rsid w:val="0E65432C"/>
    <w:rsid w:val="0EA3A555"/>
    <w:rsid w:val="0EBA1B64"/>
    <w:rsid w:val="0EC0EBA1"/>
    <w:rsid w:val="0EF95C38"/>
    <w:rsid w:val="0EFD2DF6"/>
    <w:rsid w:val="0F07C998"/>
    <w:rsid w:val="0F14270B"/>
    <w:rsid w:val="0F3881DC"/>
    <w:rsid w:val="0F4EEB25"/>
    <w:rsid w:val="0F8E3BA4"/>
    <w:rsid w:val="0F9EB848"/>
    <w:rsid w:val="0FBFB506"/>
    <w:rsid w:val="0FC1826F"/>
    <w:rsid w:val="0FC84AEC"/>
    <w:rsid w:val="0FCC1536"/>
    <w:rsid w:val="0FD61F8D"/>
    <w:rsid w:val="0FE17BA5"/>
    <w:rsid w:val="10031F8E"/>
    <w:rsid w:val="101C8A3B"/>
    <w:rsid w:val="10377561"/>
    <w:rsid w:val="1052E57B"/>
    <w:rsid w:val="108ABAF0"/>
    <w:rsid w:val="109295E2"/>
    <w:rsid w:val="1092A3D6"/>
    <w:rsid w:val="10A48EE8"/>
    <w:rsid w:val="1106A253"/>
    <w:rsid w:val="1116D672"/>
    <w:rsid w:val="1136FCD4"/>
    <w:rsid w:val="114D058B"/>
    <w:rsid w:val="11546F46"/>
    <w:rsid w:val="116C7C8F"/>
    <w:rsid w:val="1176905D"/>
    <w:rsid w:val="1189E2F7"/>
    <w:rsid w:val="11BD6896"/>
    <w:rsid w:val="11E4AF34"/>
    <w:rsid w:val="11E8064C"/>
    <w:rsid w:val="11ED2564"/>
    <w:rsid w:val="1216E372"/>
    <w:rsid w:val="122AD4D0"/>
    <w:rsid w:val="124B2934"/>
    <w:rsid w:val="124BC7CD"/>
    <w:rsid w:val="127D7E42"/>
    <w:rsid w:val="12A1EC90"/>
    <w:rsid w:val="12BB47DB"/>
    <w:rsid w:val="12C8FDDC"/>
    <w:rsid w:val="12C96244"/>
    <w:rsid w:val="12CD7A1D"/>
    <w:rsid w:val="12E0F6B3"/>
    <w:rsid w:val="12E83D25"/>
    <w:rsid w:val="1309024B"/>
    <w:rsid w:val="13538ECC"/>
    <w:rsid w:val="135EED99"/>
    <w:rsid w:val="136669A7"/>
    <w:rsid w:val="136C7673"/>
    <w:rsid w:val="13807F95"/>
    <w:rsid w:val="13A12043"/>
    <w:rsid w:val="13BFF33A"/>
    <w:rsid w:val="13D4553F"/>
    <w:rsid w:val="13EBB0E4"/>
    <w:rsid w:val="13EBDCFB"/>
    <w:rsid w:val="13F21636"/>
    <w:rsid w:val="141A6EC2"/>
    <w:rsid w:val="141CF254"/>
    <w:rsid w:val="141DC594"/>
    <w:rsid w:val="14292B52"/>
    <w:rsid w:val="143C7BA2"/>
    <w:rsid w:val="143F6177"/>
    <w:rsid w:val="148E26B7"/>
    <w:rsid w:val="14A8CDF9"/>
    <w:rsid w:val="14AB3876"/>
    <w:rsid w:val="14B24EA9"/>
    <w:rsid w:val="14B2893F"/>
    <w:rsid w:val="14BB9024"/>
    <w:rsid w:val="14C289A9"/>
    <w:rsid w:val="14E0CCA8"/>
    <w:rsid w:val="14E5D963"/>
    <w:rsid w:val="14F8CB26"/>
    <w:rsid w:val="14FAD13B"/>
    <w:rsid w:val="1521EC2B"/>
    <w:rsid w:val="1556902F"/>
    <w:rsid w:val="15691CD0"/>
    <w:rsid w:val="1583688F"/>
    <w:rsid w:val="15B3C8FD"/>
    <w:rsid w:val="15E35477"/>
    <w:rsid w:val="16003434"/>
    <w:rsid w:val="1609C469"/>
    <w:rsid w:val="1621E239"/>
    <w:rsid w:val="1666494E"/>
    <w:rsid w:val="1667B9F7"/>
    <w:rsid w:val="166DA5A7"/>
    <w:rsid w:val="1682EE18"/>
    <w:rsid w:val="168805EB"/>
    <w:rsid w:val="16B692CE"/>
    <w:rsid w:val="16FEE27A"/>
    <w:rsid w:val="17096F64"/>
    <w:rsid w:val="174B4E7F"/>
    <w:rsid w:val="1760CC14"/>
    <w:rsid w:val="1768B99A"/>
    <w:rsid w:val="17BBE8CF"/>
    <w:rsid w:val="17C89032"/>
    <w:rsid w:val="17CCFF3A"/>
    <w:rsid w:val="17D7ACA4"/>
    <w:rsid w:val="180224F2"/>
    <w:rsid w:val="185AFB9F"/>
    <w:rsid w:val="1889552A"/>
    <w:rsid w:val="18AFE74E"/>
    <w:rsid w:val="19174906"/>
    <w:rsid w:val="192C6405"/>
    <w:rsid w:val="193B9909"/>
    <w:rsid w:val="19549978"/>
    <w:rsid w:val="1966CCF7"/>
    <w:rsid w:val="1977B502"/>
    <w:rsid w:val="19796F1C"/>
    <w:rsid w:val="197C47C3"/>
    <w:rsid w:val="19842CA2"/>
    <w:rsid w:val="1985FA62"/>
    <w:rsid w:val="19DCC25E"/>
    <w:rsid w:val="1A0C2213"/>
    <w:rsid w:val="1A28D3CE"/>
    <w:rsid w:val="1A2AAFA2"/>
    <w:rsid w:val="1A4A0DAC"/>
    <w:rsid w:val="1A6A328B"/>
    <w:rsid w:val="1AC83466"/>
    <w:rsid w:val="1AC83DA5"/>
    <w:rsid w:val="1AEB4A82"/>
    <w:rsid w:val="1B04CFED"/>
    <w:rsid w:val="1B06D742"/>
    <w:rsid w:val="1B1FA247"/>
    <w:rsid w:val="1B5D58DA"/>
    <w:rsid w:val="1B6C9B42"/>
    <w:rsid w:val="1B8D0F87"/>
    <w:rsid w:val="1B9E0D3A"/>
    <w:rsid w:val="1BA97A11"/>
    <w:rsid w:val="1BC0EF87"/>
    <w:rsid w:val="1BC63EC7"/>
    <w:rsid w:val="1C0EF89C"/>
    <w:rsid w:val="1C481046"/>
    <w:rsid w:val="1C733902"/>
    <w:rsid w:val="1C7D3B50"/>
    <w:rsid w:val="1C8D9E94"/>
    <w:rsid w:val="1C985524"/>
    <w:rsid w:val="1CBBCD64"/>
    <w:rsid w:val="1CE021F9"/>
    <w:rsid w:val="1CE9847C"/>
    <w:rsid w:val="1D3BD46A"/>
    <w:rsid w:val="1D47E275"/>
    <w:rsid w:val="1D4C2EF1"/>
    <w:rsid w:val="1D5F8B05"/>
    <w:rsid w:val="1D620F28"/>
    <w:rsid w:val="1D86AFD4"/>
    <w:rsid w:val="1D937DD6"/>
    <w:rsid w:val="1D999ED7"/>
    <w:rsid w:val="1DA2138B"/>
    <w:rsid w:val="1DA49A4A"/>
    <w:rsid w:val="1DB1B529"/>
    <w:rsid w:val="1DC51752"/>
    <w:rsid w:val="1DCD4C1C"/>
    <w:rsid w:val="1DD7FB1E"/>
    <w:rsid w:val="1DE6F84F"/>
    <w:rsid w:val="1E3C8FC3"/>
    <w:rsid w:val="1E579DC5"/>
    <w:rsid w:val="1E57EE1F"/>
    <w:rsid w:val="1E596B85"/>
    <w:rsid w:val="1E87AEEE"/>
    <w:rsid w:val="1EA94042"/>
    <w:rsid w:val="1EB09762"/>
    <w:rsid w:val="1EB1E12C"/>
    <w:rsid w:val="1EB2C822"/>
    <w:rsid w:val="1EBB4E7E"/>
    <w:rsid w:val="1EC3D08B"/>
    <w:rsid w:val="1ED03F2E"/>
    <w:rsid w:val="1F17320B"/>
    <w:rsid w:val="1F2A4AD5"/>
    <w:rsid w:val="1F5E776A"/>
    <w:rsid w:val="1F635755"/>
    <w:rsid w:val="1F6F73A3"/>
    <w:rsid w:val="1F73CB7F"/>
    <w:rsid w:val="1F8C80C7"/>
    <w:rsid w:val="1F9B6B6B"/>
    <w:rsid w:val="1FB0DA6D"/>
    <w:rsid w:val="1FCA8DA3"/>
    <w:rsid w:val="1FF85E78"/>
    <w:rsid w:val="1FFC7F78"/>
    <w:rsid w:val="20195768"/>
    <w:rsid w:val="2051FE77"/>
    <w:rsid w:val="2059B758"/>
    <w:rsid w:val="206C0F8F"/>
    <w:rsid w:val="20A59401"/>
    <w:rsid w:val="20B2D847"/>
    <w:rsid w:val="20CF043D"/>
    <w:rsid w:val="20EEA262"/>
    <w:rsid w:val="2100DF50"/>
    <w:rsid w:val="210F9BE0"/>
    <w:rsid w:val="2117CDCF"/>
    <w:rsid w:val="21188EB9"/>
    <w:rsid w:val="211CA65B"/>
    <w:rsid w:val="2146B53D"/>
    <w:rsid w:val="219B0279"/>
    <w:rsid w:val="21A62753"/>
    <w:rsid w:val="21B7FBBF"/>
    <w:rsid w:val="21D34895"/>
    <w:rsid w:val="21EF18F3"/>
    <w:rsid w:val="21F15712"/>
    <w:rsid w:val="21FE94CE"/>
    <w:rsid w:val="2216DA5A"/>
    <w:rsid w:val="223EF942"/>
    <w:rsid w:val="2242C4B1"/>
    <w:rsid w:val="2269D91D"/>
    <w:rsid w:val="22922080"/>
    <w:rsid w:val="22C98107"/>
    <w:rsid w:val="22DA21D8"/>
    <w:rsid w:val="2315C3F5"/>
    <w:rsid w:val="23205F98"/>
    <w:rsid w:val="2341F7B4"/>
    <w:rsid w:val="2392119C"/>
    <w:rsid w:val="23E03FC7"/>
    <w:rsid w:val="23F48A40"/>
    <w:rsid w:val="23F5ECFF"/>
    <w:rsid w:val="2447193E"/>
    <w:rsid w:val="244A4E47"/>
    <w:rsid w:val="248129B6"/>
    <w:rsid w:val="249DFEC6"/>
    <w:rsid w:val="24B982FB"/>
    <w:rsid w:val="24E8997F"/>
    <w:rsid w:val="24F722BE"/>
    <w:rsid w:val="24F9E7DF"/>
    <w:rsid w:val="25014ED4"/>
    <w:rsid w:val="253ACA23"/>
    <w:rsid w:val="2576CC41"/>
    <w:rsid w:val="25881BB9"/>
    <w:rsid w:val="2598A41F"/>
    <w:rsid w:val="259ED8EE"/>
    <w:rsid w:val="25B2B4B6"/>
    <w:rsid w:val="25B96259"/>
    <w:rsid w:val="25CB26E0"/>
    <w:rsid w:val="25D0E616"/>
    <w:rsid w:val="25D5CA2F"/>
    <w:rsid w:val="261A1B48"/>
    <w:rsid w:val="26298336"/>
    <w:rsid w:val="26310D8A"/>
    <w:rsid w:val="2635A5E5"/>
    <w:rsid w:val="265333F2"/>
    <w:rsid w:val="26860FB0"/>
    <w:rsid w:val="26A5C240"/>
    <w:rsid w:val="26CC2F7D"/>
    <w:rsid w:val="26E37589"/>
    <w:rsid w:val="2777F8D5"/>
    <w:rsid w:val="27AA48E7"/>
    <w:rsid w:val="27C51C87"/>
    <w:rsid w:val="27C75803"/>
    <w:rsid w:val="27DB12F5"/>
    <w:rsid w:val="2800EA88"/>
    <w:rsid w:val="28082CB0"/>
    <w:rsid w:val="28099219"/>
    <w:rsid w:val="280C54A0"/>
    <w:rsid w:val="28158D50"/>
    <w:rsid w:val="281F1D45"/>
    <w:rsid w:val="2831930D"/>
    <w:rsid w:val="283FFE35"/>
    <w:rsid w:val="285BB9B7"/>
    <w:rsid w:val="286DD652"/>
    <w:rsid w:val="2896FCB8"/>
    <w:rsid w:val="2898DDD8"/>
    <w:rsid w:val="28A4C1CF"/>
    <w:rsid w:val="28BDEA2C"/>
    <w:rsid w:val="28D91AA1"/>
    <w:rsid w:val="28DB1100"/>
    <w:rsid w:val="29125574"/>
    <w:rsid w:val="291931AD"/>
    <w:rsid w:val="2934C649"/>
    <w:rsid w:val="293A06DD"/>
    <w:rsid w:val="293E9456"/>
    <w:rsid w:val="296123F8"/>
    <w:rsid w:val="29623270"/>
    <w:rsid w:val="296D0126"/>
    <w:rsid w:val="2982651A"/>
    <w:rsid w:val="29898B72"/>
    <w:rsid w:val="29A10C32"/>
    <w:rsid w:val="29D440F8"/>
    <w:rsid w:val="29D874B8"/>
    <w:rsid w:val="2A4D0B41"/>
    <w:rsid w:val="2A59BA8D"/>
    <w:rsid w:val="2A822839"/>
    <w:rsid w:val="2A94D16A"/>
    <w:rsid w:val="2A9D3265"/>
    <w:rsid w:val="2AB1D1FE"/>
    <w:rsid w:val="2AE1BCC7"/>
    <w:rsid w:val="2B09B581"/>
    <w:rsid w:val="2B0A520C"/>
    <w:rsid w:val="2B3C7D48"/>
    <w:rsid w:val="2B66447A"/>
    <w:rsid w:val="2BCFA169"/>
    <w:rsid w:val="2C0DB57A"/>
    <w:rsid w:val="2C1BBC06"/>
    <w:rsid w:val="2C48C262"/>
    <w:rsid w:val="2C4DF20A"/>
    <w:rsid w:val="2C51E302"/>
    <w:rsid w:val="2C6184AF"/>
    <w:rsid w:val="2C769AC9"/>
    <w:rsid w:val="2C88288C"/>
    <w:rsid w:val="2CC5CCD4"/>
    <w:rsid w:val="2D3E23F4"/>
    <w:rsid w:val="2D49C213"/>
    <w:rsid w:val="2D5455E5"/>
    <w:rsid w:val="2D5A1902"/>
    <w:rsid w:val="2D5A839C"/>
    <w:rsid w:val="2D83AB41"/>
    <w:rsid w:val="2DAE917E"/>
    <w:rsid w:val="2DC1AF1F"/>
    <w:rsid w:val="2DC45F20"/>
    <w:rsid w:val="2DCFA4D3"/>
    <w:rsid w:val="2DD4D327"/>
    <w:rsid w:val="2DEE1EE8"/>
    <w:rsid w:val="2E0E56D9"/>
    <w:rsid w:val="2E252D2D"/>
    <w:rsid w:val="2E63674A"/>
    <w:rsid w:val="2E8D6090"/>
    <w:rsid w:val="2E9A2029"/>
    <w:rsid w:val="2EA0D491"/>
    <w:rsid w:val="2EEAF7A1"/>
    <w:rsid w:val="2EF27502"/>
    <w:rsid w:val="2F1025A6"/>
    <w:rsid w:val="2F2CD066"/>
    <w:rsid w:val="2F32A3DF"/>
    <w:rsid w:val="2F34B43D"/>
    <w:rsid w:val="2F485C25"/>
    <w:rsid w:val="2FC0FD8E"/>
    <w:rsid w:val="2FC25F32"/>
    <w:rsid w:val="2FC2A8FC"/>
    <w:rsid w:val="2FC5D834"/>
    <w:rsid w:val="2FE8997F"/>
    <w:rsid w:val="301D4D27"/>
    <w:rsid w:val="303CA4F2"/>
    <w:rsid w:val="3042D466"/>
    <w:rsid w:val="304B6C0B"/>
    <w:rsid w:val="30712636"/>
    <w:rsid w:val="3076196B"/>
    <w:rsid w:val="30AF809B"/>
    <w:rsid w:val="30C0FE01"/>
    <w:rsid w:val="30D96F00"/>
    <w:rsid w:val="30E71F3E"/>
    <w:rsid w:val="30ECE237"/>
    <w:rsid w:val="30F04735"/>
    <w:rsid w:val="30FBF14D"/>
    <w:rsid w:val="30FDDABD"/>
    <w:rsid w:val="3107673B"/>
    <w:rsid w:val="314E3374"/>
    <w:rsid w:val="315CCDEF"/>
    <w:rsid w:val="315F771B"/>
    <w:rsid w:val="31C1898C"/>
    <w:rsid w:val="31CB5E93"/>
    <w:rsid w:val="31E1B41C"/>
    <w:rsid w:val="31E6560F"/>
    <w:rsid w:val="32005A40"/>
    <w:rsid w:val="3213DEA4"/>
    <w:rsid w:val="322478AC"/>
    <w:rsid w:val="323BB406"/>
    <w:rsid w:val="324BA415"/>
    <w:rsid w:val="324FAC8F"/>
    <w:rsid w:val="32D65B73"/>
    <w:rsid w:val="330A8E24"/>
    <w:rsid w:val="33255986"/>
    <w:rsid w:val="3341266F"/>
    <w:rsid w:val="3376F614"/>
    <w:rsid w:val="33D230C4"/>
    <w:rsid w:val="33F2ECC5"/>
    <w:rsid w:val="33FE1B1C"/>
    <w:rsid w:val="3417295A"/>
    <w:rsid w:val="341D9B08"/>
    <w:rsid w:val="3433920F"/>
    <w:rsid w:val="345DA3CA"/>
    <w:rsid w:val="3485D436"/>
    <w:rsid w:val="34887EFC"/>
    <w:rsid w:val="348D3628"/>
    <w:rsid w:val="34A65E85"/>
    <w:rsid w:val="34B097C7"/>
    <w:rsid w:val="34CA5392"/>
    <w:rsid w:val="34E6BE59"/>
    <w:rsid w:val="34F4DFEF"/>
    <w:rsid w:val="35293E72"/>
    <w:rsid w:val="3537FB02"/>
    <w:rsid w:val="35506894"/>
    <w:rsid w:val="35544D18"/>
    <w:rsid w:val="357509F0"/>
    <w:rsid w:val="3584CA29"/>
    <w:rsid w:val="358EBD26"/>
    <w:rsid w:val="35A64A72"/>
    <w:rsid w:val="35B96B69"/>
    <w:rsid w:val="35CBD7B4"/>
    <w:rsid w:val="35DC62D0"/>
    <w:rsid w:val="35E2459E"/>
    <w:rsid w:val="35F930CD"/>
    <w:rsid w:val="3609B6DF"/>
    <w:rsid w:val="360BFCC4"/>
    <w:rsid w:val="36239B96"/>
    <w:rsid w:val="362DD04D"/>
    <w:rsid w:val="3635839D"/>
    <w:rsid w:val="363F931A"/>
    <w:rsid w:val="3644B0E0"/>
    <w:rsid w:val="3645BF72"/>
    <w:rsid w:val="36782FE8"/>
    <w:rsid w:val="36ABE676"/>
    <w:rsid w:val="36B2026F"/>
    <w:rsid w:val="36CE31B4"/>
    <w:rsid w:val="36FB6999"/>
    <w:rsid w:val="37060A49"/>
    <w:rsid w:val="372598C6"/>
    <w:rsid w:val="374279BB"/>
    <w:rsid w:val="37663372"/>
    <w:rsid w:val="376A56D6"/>
    <w:rsid w:val="37B12943"/>
    <w:rsid w:val="37F3D7AB"/>
    <w:rsid w:val="3805281D"/>
    <w:rsid w:val="3806F434"/>
    <w:rsid w:val="380D15A3"/>
    <w:rsid w:val="384936B7"/>
    <w:rsid w:val="38899807"/>
    <w:rsid w:val="38B233B9"/>
    <w:rsid w:val="38C9F306"/>
    <w:rsid w:val="38CA3DAA"/>
    <w:rsid w:val="38CA6048"/>
    <w:rsid w:val="38CC4C16"/>
    <w:rsid w:val="38D40DF6"/>
    <w:rsid w:val="38EF3E6B"/>
    <w:rsid w:val="390F228E"/>
    <w:rsid w:val="3956A4FD"/>
    <w:rsid w:val="395E7AA0"/>
    <w:rsid w:val="3977BD0F"/>
    <w:rsid w:val="39A0E375"/>
    <w:rsid w:val="39A84F98"/>
    <w:rsid w:val="39B9C099"/>
    <w:rsid w:val="39BB03C6"/>
    <w:rsid w:val="39CF4A88"/>
    <w:rsid w:val="39D31667"/>
    <w:rsid w:val="3A1AFFE6"/>
    <w:rsid w:val="3A2B9469"/>
    <w:rsid w:val="3A498378"/>
    <w:rsid w:val="3AA4BD03"/>
    <w:rsid w:val="3ACCA1F0"/>
    <w:rsid w:val="3ACFAA1D"/>
    <w:rsid w:val="3AD7F312"/>
    <w:rsid w:val="3B1F88FC"/>
    <w:rsid w:val="3B210B86"/>
    <w:rsid w:val="3B3CB3D6"/>
    <w:rsid w:val="3B66755A"/>
    <w:rsid w:val="3B79D991"/>
    <w:rsid w:val="3B7A1F83"/>
    <w:rsid w:val="3B7F5799"/>
    <w:rsid w:val="3B8CC166"/>
    <w:rsid w:val="3C10B94B"/>
    <w:rsid w:val="3C11EB1C"/>
    <w:rsid w:val="3C2A23A9"/>
    <w:rsid w:val="3C2ACFB7"/>
    <w:rsid w:val="3C46C350"/>
    <w:rsid w:val="3CCC1443"/>
    <w:rsid w:val="3CE086C6"/>
    <w:rsid w:val="3CE617D6"/>
    <w:rsid w:val="3CF1C19D"/>
    <w:rsid w:val="3CF1D03E"/>
    <w:rsid w:val="3D06EB4A"/>
    <w:rsid w:val="3D20D06A"/>
    <w:rsid w:val="3D345057"/>
    <w:rsid w:val="3D3E417C"/>
    <w:rsid w:val="3D57FC87"/>
    <w:rsid w:val="3D833603"/>
    <w:rsid w:val="3DC96B54"/>
    <w:rsid w:val="3DE293B1"/>
    <w:rsid w:val="3E14359F"/>
    <w:rsid w:val="3E2296E1"/>
    <w:rsid w:val="3E47DB4C"/>
    <w:rsid w:val="3E632ECA"/>
    <w:rsid w:val="3E6865C9"/>
    <w:rsid w:val="3E705A3A"/>
    <w:rsid w:val="3E7AD983"/>
    <w:rsid w:val="3EA1C898"/>
    <w:rsid w:val="3EB8783B"/>
    <w:rsid w:val="3EC820B9"/>
    <w:rsid w:val="3ECE5C43"/>
    <w:rsid w:val="3ED5C63B"/>
    <w:rsid w:val="3EE4E724"/>
    <w:rsid w:val="3EE82BC1"/>
    <w:rsid w:val="3EEF1044"/>
    <w:rsid w:val="3F078BD0"/>
    <w:rsid w:val="3F0B2E79"/>
    <w:rsid w:val="3F1B3D66"/>
    <w:rsid w:val="3F31F7C3"/>
    <w:rsid w:val="3F4ABAB8"/>
    <w:rsid w:val="3F5E7FEF"/>
    <w:rsid w:val="3F5FC2D7"/>
    <w:rsid w:val="3F604DAF"/>
    <w:rsid w:val="3F689247"/>
    <w:rsid w:val="3F9C24DB"/>
    <w:rsid w:val="3FBC8266"/>
    <w:rsid w:val="3FE196F9"/>
    <w:rsid w:val="3FFA6789"/>
    <w:rsid w:val="3FFEFF2B"/>
    <w:rsid w:val="40008E9F"/>
    <w:rsid w:val="4002D784"/>
    <w:rsid w:val="403DA946"/>
    <w:rsid w:val="406161E8"/>
    <w:rsid w:val="407AADA9"/>
    <w:rsid w:val="4084A9AB"/>
    <w:rsid w:val="408A3A89"/>
    <w:rsid w:val="40BFBC2A"/>
    <w:rsid w:val="40BFC964"/>
    <w:rsid w:val="40DED7AB"/>
    <w:rsid w:val="40E97BEF"/>
    <w:rsid w:val="40FFB376"/>
    <w:rsid w:val="41085D4E"/>
    <w:rsid w:val="410DA158"/>
    <w:rsid w:val="4116CB2E"/>
    <w:rsid w:val="412E0C39"/>
    <w:rsid w:val="4160BF49"/>
    <w:rsid w:val="416563D2"/>
    <w:rsid w:val="417ADF3F"/>
    <w:rsid w:val="41808A89"/>
    <w:rsid w:val="41839A60"/>
    <w:rsid w:val="418ACABE"/>
    <w:rsid w:val="4194B643"/>
    <w:rsid w:val="41A57EE1"/>
    <w:rsid w:val="422535BC"/>
    <w:rsid w:val="423644DD"/>
    <w:rsid w:val="424B51BC"/>
    <w:rsid w:val="42770651"/>
    <w:rsid w:val="4287C106"/>
    <w:rsid w:val="429B4E0F"/>
    <w:rsid w:val="42A0C1E0"/>
    <w:rsid w:val="42ABF554"/>
    <w:rsid w:val="42FA4C5E"/>
    <w:rsid w:val="433059E4"/>
    <w:rsid w:val="433CA3A1"/>
    <w:rsid w:val="4347DAC4"/>
    <w:rsid w:val="43546469"/>
    <w:rsid w:val="437ED6DC"/>
    <w:rsid w:val="4383E363"/>
    <w:rsid w:val="438A697E"/>
    <w:rsid w:val="43B4D643"/>
    <w:rsid w:val="43E215FB"/>
    <w:rsid w:val="4432C741"/>
    <w:rsid w:val="44531D22"/>
    <w:rsid w:val="44716C93"/>
    <w:rsid w:val="448FE2C8"/>
    <w:rsid w:val="44A85E26"/>
    <w:rsid w:val="44B6F963"/>
    <w:rsid w:val="4500A4DD"/>
    <w:rsid w:val="451828CC"/>
    <w:rsid w:val="451F0ED2"/>
    <w:rsid w:val="453F623C"/>
    <w:rsid w:val="4572984B"/>
    <w:rsid w:val="45795D6D"/>
    <w:rsid w:val="457DE65C"/>
    <w:rsid w:val="459116AE"/>
    <w:rsid w:val="459968A1"/>
    <w:rsid w:val="45A1DB90"/>
    <w:rsid w:val="45B1C916"/>
    <w:rsid w:val="45BD9FA2"/>
    <w:rsid w:val="45BDB271"/>
    <w:rsid w:val="45CB0E38"/>
    <w:rsid w:val="45CD9117"/>
    <w:rsid w:val="45FF4A0F"/>
    <w:rsid w:val="460EE7FF"/>
    <w:rsid w:val="4610F1F2"/>
    <w:rsid w:val="46496489"/>
    <w:rsid w:val="464F7C9B"/>
    <w:rsid w:val="46858009"/>
    <w:rsid w:val="4687690C"/>
    <w:rsid w:val="46A85C09"/>
    <w:rsid w:val="46DE8BDE"/>
    <w:rsid w:val="46FFAF78"/>
    <w:rsid w:val="4703537E"/>
    <w:rsid w:val="47094845"/>
    <w:rsid w:val="4732ED46"/>
    <w:rsid w:val="474D9977"/>
    <w:rsid w:val="4760BA98"/>
    <w:rsid w:val="47750A90"/>
    <w:rsid w:val="479F09BC"/>
    <w:rsid w:val="47A8CC89"/>
    <w:rsid w:val="47D3CEA1"/>
    <w:rsid w:val="47DB8648"/>
    <w:rsid w:val="47FD3DF9"/>
    <w:rsid w:val="4817C11E"/>
    <w:rsid w:val="48201819"/>
    <w:rsid w:val="483970EB"/>
    <w:rsid w:val="4854C681"/>
    <w:rsid w:val="485EFA0F"/>
    <w:rsid w:val="486C9731"/>
    <w:rsid w:val="4873E80E"/>
    <w:rsid w:val="488F9285"/>
    <w:rsid w:val="489A8AF6"/>
    <w:rsid w:val="48DAB7F4"/>
    <w:rsid w:val="4905B238"/>
    <w:rsid w:val="490B215A"/>
    <w:rsid w:val="49409C63"/>
    <w:rsid w:val="4974B87C"/>
    <w:rsid w:val="497BAB40"/>
    <w:rsid w:val="49DE0534"/>
    <w:rsid w:val="49EC94B3"/>
    <w:rsid w:val="49FB2AE2"/>
    <w:rsid w:val="4A06082F"/>
    <w:rsid w:val="4A0ADD33"/>
    <w:rsid w:val="4A5B3DB3"/>
    <w:rsid w:val="4A8A74B6"/>
    <w:rsid w:val="4AFEE3B7"/>
    <w:rsid w:val="4B4F59BA"/>
    <w:rsid w:val="4B68B21D"/>
    <w:rsid w:val="4B76D4FE"/>
    <w:rsid w:val="4B957B63"/>
    <w:rsid w:val="4B96FB43"/>
    <w:rsid w:val="4B9EA22E"/>
    <w:rsid w:val="4BBC26B7"/>
    <w:rsid w:val="4BBD6050"/>
    <w:rsid w:val="4BC4A157"/>
    <w:rsid w:val="4BC8B172"/>
    <w:rsid w:val="4BE333BE"/>
    <w:rsid w:val="4BEAE287"/>
    <w:rsid w:val="4C87FD61"/>
    <w:rsid w:val="4C8D3EC5"/>
    <w:rsid w:val="4CB612FF"/>
    <w:rsid w:val="4CDC9D11"/>
    <w:rsid w:val="4CDF7343"/>
    <w:rsid w:val="4CF111B2"/>
    <w:rsid w:val="4D32CBA4"/>
    <w:rsid w:val="4D3D45A7"/>
    <w:rsid w:val="4D6481D3"/>
    <w:rsid w:val="4D7F041F"/>
    <w:rsid w:val="4DA4A526"/>
    <w:rsid w:val="4DAD1ABC"/>
    <w:rsid w:val="4DAF9101"/>
    <w:rsid w:val="4DC04840"/>
    <w:rsid w:val="4DE2F9AB"/>
    <w:rsid w:val="4E24654A"/>
    <w:rsid w:val="4E61992F"/>
    <w:rsid w:val="4E705E3A"/>
    <w:rsid w:val="4E777868"/>
    <w:rsid w:val="4E893045"/>
    <w:rsid w:val="4E90BC31"/>
    <w:rsid w:val="4EBCE1C1"/>
    <w:rsid w:val="4ECC4558"/>
    <w:rsid w:val="4EEA69A6"/>
    <w:rsid w:val="4F1AD480"/>
    <w:rsid w:val="4F237F09"/>
    <w:rsid w:val="4F5E70B4"/>
    <w:rsid w:val="4F9CDDE0"/>
    <w:rsid w:val="4FF532A8"/>
    <w:rsid w:val="5022D303"/>
    <w:rsid w:val="5030833B"/>
    <w:rsid w:val="504A4621"/>
    <w:rsid w:val="506A6C66"/>
    <w:rsid w:val="5078BBAB"/>
    <w:rsid w:val="5090D173"/>
    <w:rsid w:val="509F2FAF"/>
    <w:rsid w:val="50B79346"/>
    <w:rsid w:val="50E408CE"/>
    <w:rsid w:val="515D0F90"/>
    <w:rsid w:val="5181F7A1"/>
    <w:rsid w:val="51A4DD89"/>
    <w:rsid w:val="51BEA364"/>
    <w:rsid w:val="51F071D6"/>
    <w:rsid w:val="5208930B"/>
    <w:rsid w:val="520F67ED"/>
    <w:rsid w:val="524BDE7D"/>
    <w:rsid w:val="5260223D"/>
    <w:rsid w:val="52870906"/>
    <w:rsid w:val="5290C4EB"/>
    <w:rsid w:val="5297CC3C"/>
    <w:rsid w:val="529E0C1F"/>
    <w:rsid w:val="52A06CCA"/>
    <w:rsid w:val="52BD80E5"/>
    <w:rsid w:val="52DB764D"/>
    <w:rsid w:val="52E0D75D"/>
    <w:rsid w:val="533FFA06"/>
    <w:rsid w:val="535A73C5"/>
    <w:rsid w:val="5362CC85"/>
    <w:rsid w:val="5386DF11"/>
    <w:rsid w:val="53A2AC82"/>
    <w:rsid w:val="53AF49D8"/>
    <w:rsid w:val="53D3B22B"/>
    <w:rsid w:val="53F0D828"/>
    <w:rsid w:val="54142C44"/>
    <w:rsid w:val="5420FF64"/>
    <w:rsid w:val="543489BD"/>
    <w:rsid w:val="544F9076"/>
    <w:rsid w:val="5459CCDF"/>
    <w:rsid w:val="5466EB2E"/>
    <w:rsid w:val="54A24963"/>
    <w:rsid w:val="54A30CCB"/>
    <w:rsid w:val="54AF7B6E"/>
    <w:rsid w:val="54C0FF35"/>
    <w:rsid w:val="54E574B7"/>
    <w:rsid w:val="54E89418"/>
    <w:rsid w:val="54EC713C"/>
    <w:rsid w:val="54F9CEEF"/>
    <w:rsid w:val="5501BC75"/>
    <w:rsid w:val="55077EFD"/>
    <w:rsid w:val="553C5DA9"/>
    <w:rsid w:val="553C7821"/>
    <w:rsid w:val="553FA6FE"/>
    <w:rsid w:val="55787F0B"/>
    <w:rsid w:val="559B4598"/>
    <w:rsid w:val="55D80D8C"/>
    <w:rsid w:val="55F19359"/>
    <w:rsid w:val="55F28E89"/>
    <w:rsid w:val="561D253E"/>
    <w:rsid w:val="564253CE"/>
    <w:rsid w:val="5655950B"/>
    <w:rsid w:val="56877171"/>
    <w:rsid w:val="56A0A68B"/>
    <w:rsid w:val="56A4A441"/>
    <w:rsid w:val="56B4B6C1"/>
    <w:rsid w:val="56C685F0"/>
    <w:rsid w:val="56D82E0A"/>
    <w:rsid w:val="56DA1293"/>
    <w:rsid w:val="56E67374"/>
    <w:rsid w:val="56FE95B5"/>
    <w:rsid w:val="5725E665"/>
    <w:rsid w:val="573451AE"/>
    <w:rsid w:val="573575B1"/>
    <w:rsid w:val="573D4A20"/>
    <w:rsid w:val="57534A52"/>
    <w:rsid w:val="57714766"/>
    <w:rsid w:val="577BBF1B"/>
    <w:rsid w:val="57BAB626"/>
    <w:rsid w:val="580A751D"/>
    <w:rsid w:val="5823ABA6"/>
    <w:rsid w:val="58464D70"/>
    <w:rsid w:val="584EF81C"/>
    <w:rsid w:val="5856F545"/>
    <w:rsid w:val="586E2314"/>
    <w:rsid w:val="58A02770"/>
    <w:rsid w:val="58A66A1C"/>
    <w:rsid w:val="58E3797B"/>
    <w:rsid w:val="5907FAE0"/>
    <w:rsid w:val="5910D088"/>
    <w:rsid w:val="59271B40"/>
    <w:rsid w:val="5932C772"/>
    <w:rsid w:val="595018E1"/>
    <w:rsid w:val="59521A64"/>
    <w:rsid w:val="59572F6E"/>
    <w:rsid w:val="597910AE"/>
    <w:rsid w:val="5997985B"/>
    <w:rsid w:val="59BC053B"/>
    <w:rsid w:val="59DB7953"/>
    <w:rsid w:val="5A0FFBED"/>
    <w:rsid w:val="5A1CB854"/>
    <w:rsid w:val="5A561298"/>
    <w:rsid w:val="5A5EFA57"/>
    <w:rsid w:val="5A8AAF0E"/>
    <w:rsid w:val="5A9BD6D0"/>
    <w:rsid w:val="5AA170A0"/>
    <w:rsid w:val="5AB8372C"/>
    <w:rsid w:val="5AB8F372"/>
    <w:rsid w:val="5AD00A4B"/>
    <w:rsid w:val="5ADF4392"/>
    <w:rsid w:val="5AF9F2E7"/>
    <w:rsid w:val="5B57D59C"/>
    <w:rsid w:val="5B71C092"/>
    <w:rsid w:val="5B8B4C71"/>
    <w:rsid w:val="5B9218D5"/>
    <w:rsid w:val="5B98BBB3"/>
    <w:rsid w:val="5BDBF274"/>
    <w:rsid w:val="5BDF52C5"/>
    <w:rsid w:val="5BEC96E0"/>
    <w:rsid w:val="5BF61AF2"/>
    <w:rsid w:val="5C06B041"/>
    <w:rsid w:val="5C352993"/>
    <w:rsid w:val="5C37BECF"/>
    <w:rsid w:val="5C3C3ACC"/>
    <w:rsid w:val="5C43B9AA"/>
    <w:rsid w:val="5C87B9A3"/>
    <w:rsid w:val="5C9B5BD3"/>
    <w:rsid w:val="5CABDF0C"/>
    <w:rsid w:val="5CAE1EB0"/>
    <w:rsid w:val="5CDD6CBD"/>
    <w:rsid w:val="5CF3A5FD"/>
    <w:rsid w:val="5D1A7E68"/>
    <w:rsid w:val="5D2C31F9"/>
    <w:rsid w:val="5D468F52"/>
    <w:rsid w:val="5D67AE43"/>
    <w:rsid w:val="5D6A44F9"/>
    <w:rsid w:val="5D7184CC"/>
    <w:rsid w:val="5D932513"/>
    <w:rsid w:val="5DC243A6"/>
    <w:rsid w:val="5DDD7BCB"/>
    <w:rsid w:val="5E11102B"/>
    <w:rsid w:val="5E449F4A"/>
    <w:rsid w:val="5E491E0A"/>
    <w:rsid w:val="5E58F2C5"/>
    <w:rsid w:val="5E5ED1AC"/>
    <w:rsid w:val="5E61BDAC"/>
    <w:rsid w:val="5E6F07AA"/>
    <w:rsid w:val="5E89D6AB"/>
    <w:rsid w:val="5EAF5E6B"/>
    <w:rsid w:val="5EC9572C"/>
    <w:rsid w:val="5EE7FE78"/>
    <w:rsid w:val="5EF17BFE"/>
    <w:rsid w:val="5EFFB518"/>
    <w:rsid w:val="5F1E6384"/>
    <w:rsid w:val="5F326B7A"/>
    <w:rsid w:val="5F503275"/>
    <w:rsid w:val="5F561F96"/>
    <w:rsid w:val="5F66E031"/>
    <w:rsid w:val="5F970881"/>
    <w:rsid w:val="5F9E5FF2"/>
    <w:rsid w:val="5FBF5A65"/>
    <w:rsid w:val="5FE8E2F3"/>
    <w:rsid w:val="5FEA943C"/>
    <w:rsid w:val="6004A974"/>
    <w:rsid w:val="6016DB24"/>
    <w:rsid w:val="602ABBE6"/>
    <w:rsid w:val="6042A986"/>
    <w:rsid w:val="606FD94A"/>
    <w:rsid w:val="6093DCE8"/>
    <w:rsid w:val="60B1179E"/>
    <w:rsid w:val="60BFAB4A"/>
    <w:rsid w:val="60C20B97"/>
    <w:rsid w:val="618C50FC"/>
    <w:rsid w:val="619DB6EF"/>
    <w:rsid w:val="61C68C47"/>
    <w:rsid w:val="61CA8DEC"/>
    <w:rsid w:val="61E53A1D"/>
    <w:rsid w:val="620ABE0C"/>
    <w:rsid w:val="6256C95B"/>
    <w:rsid w:val="6268990C"/>
    <w:rsid w:val="626A530C"/>
    <w:rsid w:val="6285F69F"/>
    <w:rsid w:val="628807CA"/>
    <w:rsid w:val="62A2F850"/>
    <w:rsid w:val="62DBCD10"/>
    <w:rsid w:val="62E963E7"/>
    <w:rsid w:val="63551442"/>
    <w:rsid w:val="63692FCC"/>
    <w:rsid w:val="63703076"/>
    <w:rsid w:val="63D0AF7F"/>
    <w:rsid w:val="63E93E3A"/>
    <w:rsid w:val="6404696D"/>
    <w:rsid w:val="646484A7"/>
    <w:rsid w:val="6464A9CA"/>
    <w:rsid w:val="646513DA"/>
    <w:rsid w:val="64824B20"/>
    <w:rsid w:val="648F6238"/>
    <w:rsid w:val="64BF7D75"/>
    <w:rsid w:val="64C01F7B"/>
    <w:rsid w:val="64CDCF45"/>
    <w:rsid w:val="64EB3471"/>
    <w:rsid w:val="650C67F0"/>
    <w:rsid w:val="6517E03F"/>
    <w:rsid w:val="652A9AE0"/>
    <w:rsid w:val="653610B8"/>
    <w:rsid w:val="65420771"/>
    <w:rsid w:val="65430646"/>
    <w:rsid w:val="6552E43C"/>
    <w:rsid w:val="656589E8"/>
    <w:rsid w:val="657297F3"/>
    <w:rsid w:val="6577EBD3"/>
    <w:rsid w:val="6579BB78"/>
    <w:rsid w:val="65835B26"/>
    <w:rsid w:val="659AE7CF"/>
    <w:rsid w:val="65A82754"/>
    <w:rsid w:val="65AF14C0"/>
    <w:rsid w:val="65FB4979"/>
    <w:rsid w:val="6635098F"/>
    <w:rsid w:val="66577BE8"/>
    <w:rsid w:val="66588CDB"/>
    <w:rsid w:val="66AC5CE7"/>
    <w:rsid w:val="66B0713E"/>
    <w:rsid w:val="66B5EE1F"/>
    <w:rsid w:val="66F63F5A"/>
    <w:rsid w:val="670100F0"/>
    <w:rsid w:val="670AABCE"/>
    <w:rsid w:val="67266A46"/>
    <w:rsid w:val="6763A2CA"/>
    <w:rsid w:val="677522D9"/>
    <w:rsid w:val="6782D2E7"/>
    <w:rsid w:val="67890367"/>
    <w:rsid w:val="67954FB0"/>
    <w:rsid w:val="67968A45"/>
    <w:rsid w:val="67B687FE"/>
    <w:rsid w:val="67C86690"/>
    <w:rsid w:val="67D0D9F0"/>
    <w:rsid w:val="67E4B0D9"/>
    <w:rsid w:val="67FBE498"/>
    <w:rsid w:val="680D9821"/>
    <w:rsid w:val="681ABC67"/>
    <w:rsid w:val="683CA45F"/>
    <w:rsid w:val="68547BA1"/>
    <w:rsid w:val="68844107"/>
    <w:rsid w:val="688B35D0"/>
    <w:rsid w:val="6896C108"/>
    <w:rsid w:val="689845A7"/>
    <w:rsid w:val="689A33C8"/>
    <w:rsid w:val="68AC1D6D"/>
    <w:rsid w:val="68C25BAF"/>
    <w:rsid w:val="68DC850B"/>
    <w:rsid w:val="6908B37D"/>
    <w:rsid w:val="6939C040"/>
    <w:rsid w:val="694AEFF9"/>
    <w:rsid w:val="6963187E"/>
    <w:rsid w:val="698F6A6C"/>
    <w:rsid w:val="699A9F24"/>
    <w:rsid w:val="69AE4E2B"/>
    <w:rsid w:val="69D88B8C"/>
    <w:rsid w:val="69EE3D82"/>
    <w:rsid w:val="69F6115A"/>
    <w:rsid w:val="69F8F3AC"/>
    <w:rsid w:val="6A3CC96F"/>
    <w:rsid w:val="6A59BAD4"/>
    <w:rsid w:val="6A653ADD"/>
    <w:rsid w:val="6A75F94F"/>
    <w:rsid w:val="6AAD2661"/>
    <w:rsid w:val="6AAD6AC9"/>
    <w:rsid w:val="6AAE06F7"/>
    <w:rsid w:val="6AB7DDFE"/>
    <w:rsid w:val="6ADD4F93"/>
    <w:rsid w:val="6AF64A61"/>
    <w:rsid w:val="6B020D0C"/>
    <w:rsid w:val="6B09FA92"/>
    <w:rsid w:val="6B1B7FFA"/>
    <w:rsid w:val="6B1F3A7B"/>
    <w:rsid w:val="6B5149AD"/>
    <w:rsid w:val="6B77EACE"/>
    <w:rsid w:val="6B7BA974"/>
    <w:rsid w:val="6B8A0DE3"/>
    <w:rsid w:val="6B8B7C84"/>
    <w:rsid w:val="6B9D6C1B"/>
    <w:rsid w:val="6BE18FC8"/>
    <w:rsid w:val="6C0F7B52"/>
    <w:rsid w:val="6C238443"/>
    <w:rsid w:val="6C61BC59"/>
    <w:rsid w:val="6C74F18A"/>
    <w:rsid w:val="6C893BE7"/>
    <w:rsid w:val="6C8A9CDC"/>
    <w:rsid w:val="6C986FEE"/>
    <w:rsid w:val="6CA44B13"/>
    <w:rsid w:val="6CB307A3"/>
    <w:rsid w:val="6D0A2475"/>
    <w:rsid w:val="6D1779D5"/>
    <w:rsid w:val="6D2DB21C"/>
    <w:rsid w:val="6D8727A1"/>
    <w:rsid w:val="6D900A10"/>
    <w:rsid w:val="6DAD4265"/>
    <w:rsid w:val="6DBA9FBB"/>
    <w:rsid w:val="6DCDFF0D"/>
    <w:rsid w:val="6DDCA894"/>
    <w:rsid w:val="6DEBA45C"/>
    <w:rsid w:val="6DED4646"/>
    <w:rsid w:val="6E03F2DC"/>
    <w:rsid w:val="6E0ECCD7"/>
    <w:rsid w:val="6E37A814"/>
    <w:rsid w:val="6E3EEDCD"/>
    <w:rsid w:val="6E574756"/>
    <w:rsid w:val="6E968779"/>
    <w:rsid w:val="6EC3BD25"/>
    <w:rsid w:val="6ED0D301"/>
    <w:rsid w:val="6ED7EFEA"/>
    <w:rsid w:val="6EFD1396"/>
    <w:rsid w:val="6F0F2696"/>
    <w:rsid w:val="6F3C3F7B"/>
    <w:rsid w:val="6F52022D"/>
    <w:rsid w:val="6F76FCF9"/>
    <w:rsid w:val="6F8034BE"/>
    <w:rsid w:val="6F882244"/>
    <w:rsid w:val="6F97F70D"/>
    <w:rsid w:val="6FB7AAB4"/>
    <w:rsid w:val="6FBA5018"/>
    <w:rsid w:val="6FBFB33E"/>
    <w:rsid w:val="6FDD6BB5"/>
    <w:rsid w:val="6FF8057D"/>
    <w:rsid w:val="700F1D42"/>
    <w:rsid w:val="702F0F63"/>
    <w:rsid w:val="7045B934"/>
    <w:rsid w:val="7046E3AC"/>
    <w:rsid w:val="705F9470"/>
    <w:rsid w:val="7064BE8D"/>
    <w:rsid w:val="70AB5E50"/>
    <w:rsid w:val="70D451FA"/>
    <w:rsid w:val="70F7983F"/>
    <w:rsid w:val="7108FEE6"/>
    <w:rsid w:val="7129B52D"/>
    <w:rsid w:val="712B1400"/>
    <w:rsid w:val="7130D28E"/>
    <w:rsid w:val="713D0C28"/>
    <w:rsid w:val="714CBD16"/>
    <w:rsid w:val="7185F0C9"/>
    <w:rsid w:val="71BEFA3B"/>
    <w:rsid w:val="720F3A3C"/>
    <w:rsid w:val="7215E2EF"/>
    <w:rsid w:val="72187F15"/>
    <w:rsid w:val="722C4851"/>
    <w:rsid w:val="7236D5C0"/>
    <w:rsid w:val="7243519C"/>
    <w:rsid w:val="724BF27B"/>
    <w:rsid w:val="729C1873"/>
    <w:rsid w:val="72E2F0E3"/>
    <w:rsid w:val="733764F3"/>
    <w:rsid w:val="73698BE3"/>
    <w:rsid w:val="737A6BD3"/>
    <w:rsid w:val="73846F9D"/>
    <w:rsid w:val="738BC5EC"/>
    <w:rsid w:val="73A09164"/>
    <w:rsid w:val="73A68293"/>
    <w:rsid w:val="73D2C026"/>
    <w:rsid w:val="74156793"/>
    <w:rsid w:val="742A6A72"/>
    <w:rsid w:val="74426B0A"/>
    <w:rsid w:val="74A42714"/>
    <w:rsid w:val="74AE4503"/>
    <w:rsid w:val="74CEB629"/>
    <w:rsid w:val="74FB7DFA"/>
    <w:rsid w:val="74FEF60A"/>
    <w:rsid w:val="75295A0D"/>
    <w:rsid w:val="7536E6EE"/>
    <w:rsid w:val="75431F55"/>
    <w:rsid w:val="75E204E5"/>
    <w:rsid w:val="75F06528"/>
    <w:rsid w:val="760CB286"/>
    <w:rsid w:val="7651AC3A"/>
    <w:rsid w:val="765D98B5"/>
    <w:rsid w:val="7667CCD6"/>
    <w:rsid w:val="7683B1F8"/>
    <w:rsid w:val="76A0601C"/>
    <w:rsid w:val="76B618E7"/>
    <w:rsid w:val="76E40409"/>
    <w:rsid w:val="76F0C777"/>
    <w:rsid w:val="7725858B"/>
    <w:rsid w:val="77458BA8"/>
    <w:rsid w:val="77741357"/>
    <w:rsid w:val="77933429"/>
    <w:rsid w:val="77A7C075"/>
    <w:rsid w:val="77CCD5C3"/>
    <w:rsid w:val="77E8ACC2"/>
    <w:rsid w:val="780BA729"/>
    <w:rsid w:val="7820A5B8"/>
    <w:rsid w:val="7842CECB"/>
    <w:rsid w:val="78565FC6"/>
    <w:rsid w:val="7865B73E"/>
    <w:rsid w:val="78728CF1"/>
    <w:rsid w:val="7886F71C"/>
    <w:rsid w:val="7890027F"/>
    <w:rsid w:val="78BBD518"/>
    <w:rsid w:val="78D7757C"/>
    <w:rsid w:val="7903D4EC"/>
    <w:rsid w:val="790A4FEA"/>
    <w:rsid w:val="793DC412"/>
    <w:rsid w:val="79B9F137"/>
    <w:rsid w:val="79C24557"/>
    <w:rsid w:val="79DA88C4"/>
    <w:rsid w:val="7A0E5D52"/>
    <w:rsid w:val="7A3869F1"/>
    <w:rsid w:val="7A5AF2CB"/>
    <w:rsid w:val="7A702368"/>
    <w:rsid w:val="7A74D246"/>
    <w:rsid w:val="7A8E2DF8"/>
    <w:rsid w:val="7A9A53C9"/>
    <w:rsid w:val="7AA336D6"/>
    <w:rsid w:val="7ACAD4EB"/>
    <w:rsid w:val="7AE5D13E"/>
    <w:rsid w:val="7B201838"/>
    <w:rsid w:val="7B3AEAF2"/>
    <w:rsid w:val="7B619CC3"/>
    <w:rsid w:val="7B6B7F12"/>
    <w:rsid w:val="7BA5988A"/>
    <w:rsid w:val="7BA6AAFA"/>
    <w:rsid w:val="7BAA2DB3"/>
    <w:rsid w:val="7BD3AC3A"/>
    <w:rsid w:val="7BF93912"/>
    <w:rsid w:val="7C0D1A25"/>
    <w:rsid w:val="7C1C53FA"/>
    <w:rsid w:val="7C25D762"/>
    <w:rsid w:val="7C5FF355"/>
    <w:rsid w:val="7CB8856D"/>
    <w:rsid w:val="7CBA6EDD"/>
    <w:rsid w:val="7CBBEEBD"/>
    <w:rsid w:val="7CCF766D"/>
    <w:rsid w:val="7CE3A4DA"/>
    <w:rsid w:val="7D110E47"/>
    <w:rsid w:val="7D1FBEB4"/>
    <w:rsid w:val="7D52895A"/>
    <w:rsid w:val="7D89C302"/>
    <w:rsid w:val="7D8D10F2"/>
    <w:rsid w:val="7DAEE839"/>
    <w:rsid w:val="7DBA23D6"/>
    <w:rsid w:val="7DBCCAFC"/>
    <w:rsid w:val="7DFA8827"/>
    <w:rsid w:val="7DFEB596"/>
    <w:rsid w:val="7E1E707C"/>
    <w:rsid w:val="7E4132A4"/>
    <w:rsid w:val="7E4EE59E"/>
    <w:rsid w:val="7E68DCF3"/>
    <w:rsid w:val="7EB31755"/>
    <w:rsid w:val="7EEE59BB"/>
    <w:rsid w:val="7F25AFBE"/>
    <w:rsid w:val="7F2641C9"/>
    <w:rsid w:val="7F2722BB"/>
    <w:rsid w:val="7F2BC2CA"/>
    <w:rsid w:val="7F93FF32"/>
    <w:rsid w:val="7FD8E742"/>
    <w:rsid w:val="7FEC0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95023"/>
  <w15:chartTrackingRefBased/>
  <w15:docId w15:val="{11D58E5A-C8A9-4F79-9ACE-2DDB73CC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519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3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23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0A2354"/>
    <w:pPr>
      <w:spacing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0A2354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A2354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0A23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354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2354"/>
    <w:rPr>
      <w:sz w:val="16"/>
      <w:szCs w:val="16"/>
    </w:rPr>
  </w:style>
  <w:style w:type="paragraph" w:styleId="Revision">
    <w:name w:val="Revision"/>
    <w:hidden/>
    <w:uiPriority w:val="99"/>
    <w:semiHidden/>
    <w:rsid w:val="00AF7288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574"/>
    <w:rPr>
      <w:b/>
      <w:bCs/>
      <w:sz w:val="20"/>
      <w:szCs w:val="20"/>
      <w:lang w:val="en-GB"/>
    </w:rPr>
  </w:style>
  <w:style w:type="paragraph" w:customStyle="1" w:styleId="Default">
    <w:name w:val="Default"/>
    <w:rsid w:val="00C334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52C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2CCC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52CC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E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E6F"/>
    <w:rPr>
      <w:rFonts w:ascii="Times New Roman" w:hAnsi="Times New Roman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5A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5A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475AE"/>
  </w:style>
  <w:style w:type="character" w:styleId="FollowedHyperlink">
    <w:name w:val="FollowedHyperlink"/>
    <w:basedOn w:val="DefaultParagraphFont"/>
    <w:uiPriority w:val="99"/>
    <w:semiHidden/>
    <w:unhideWhenUsed/>
    <w:rsid w:val="00B97AC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2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49ce61c-8360-4ff8-bf55-3e9e40e45292">
      <UserInfo>
        <DisplayName>Quinn Burling</DisplayName>
        <AccountId>1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93B9750FC9B41A44BDC3E685F9575" ma:contentTypeVersion="6" ma:contentTypeDescription="Create a new document." ma:contentTypeScope="" ma:versionID="5c91fa741c67cef065c62c80c98c1856">
  <xsd:schema xmlns:xsd="http://www.w3.org/2001/XMLSchema" xmlns:xs="http://www.w3.org/2001/XMLSchema" xmlns:p="http://schemas.microsoft.com/office/2006/metadata/properties" xmlns:ns2="9b07e7c4-12a7-4ba4-b987-f8c092c13373" xmlns:ns3="449ce61c-8360-4ff8-bf55-3e9e40e45292" targetNamespace="http://schemas.microsoft.com/office/2006/metadata/properties" ma:root="true" ma:fieldsID="9bd2d1eb9ee2b05ed020c9ba54ef35f9" ns2:_="" ns3:_="">
    <xsd:import namespace="9b07e7c4-12a7-4ba4-b987-f8c092c13373"/>
    <xsd:import namespace="449ce61c-8360-4ff8-bf55-3e9e40e452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07e7c4-12a7-4ba4-b987-f8c092c133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ce61c-8360-4ff8-bf55-3e9e40e4529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6177A-D8E9-4A27-82FC-4D3C8D238872}">
  <ds:schemaRefs>
    <ds:schemaRef ds:uri="http://www.w3.org/XML/1998/namespace"/>
    <ds:schemaRef ds:uri="449ce61c-8360-4ff8-bf55-3e9e40e45292"/>
    <ds:schemaRef ds:uri="http://purl.org/dc/elements/1.1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b07e7c4-12a7-4ba4-b987-f8c092c1337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32441D9-CD8E-4D71-820F-31E19DB0B8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A67CC9-18CC-4A1E-B5A9-55635BFCC6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07e7c4-12a7-4ba4-b987-f8c092c13373"/>
    <ds:schemaRef ds:uri="449ce61c-8360-4ff8-bf55-3e9e40e452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13E46A-88D2-4E8B-A0A9-2B8CFE0DE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699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6</CharactersWithSpaces>
  <SharedDoc>false</SharedDoc>
  <HLinks>
    <vt:vector size="24" baseType="variant">
      <vt:variant>
        <vt:i4>5636204</vt:i4>
      </vt:variant>
      <vt:variant>
        <vt:i4>178</vt:i4>
      </vt:variant>
      <vt:variant>
        <vt:i4>0</vt:i4>
      </vt:variant>
      <vt:variant>
        <vt:i4>5</vt:i4>
      </vt:variant>
      <vt:variant>
        <vt:lpwstr>https://choosingwiselycanada.org/wp-content/uploads/2022/02/Emergency-Medicine_EN.pdf</vt:lpwstr>
      </vt:variant>
      <vt:variant>
        <vt:lpwstr/>
      </vt:variant>
      <vt:variant>
        <vt:i4>6750267</vt:i4>
      </vt:variant>
      <vt:variant>
        <vt:i4>175</vt:i4>
      </vt:variant>
      <vt:variant>
        <vt:i4>0</vt:i4>
      </vt:variant>
      <vt:variant>
        <vt:i4>5</vt:i4>
      </vt:variant>
      <vt:variant>
        <vt:lpwstr>https://www.abs.gov.au/statistics/people/population/regional-population/latest-release</vt:lpwstr>
      </vt:variant>
      <vt:variant>
        <vt:lpwstr/>
      </vt:variant>
      <vt:variant>
        <vt:i4>2621520</vt:i4>
      </vt:variant>
      <vt:variant>
        <vt:i4>3</vt:i4>
      </vt:variant>
      <vt:variant>
        <vt:i4>0</vt:i4>
      </vt:variant>
      <vt:variant>
        <vt:i4>5</vt:i4>
      </vt:variant>
      <vt:variant>
        <vt:lpwstr>mailto:m.coppieters@vu.nl</vt:lpwstr>
      </vt:variant>
      <vt:variant>
        <vt:lpwstr/>
      </vt:variant>
      <vt:variant>
        <vt:i4>5701744</vt:i4>
      </vt:variant>
      <vt:variant>
        <vt:i4>0</vt:i4>
      </vt:variant>
      <vt:variant>
        <vt:i4>0</vt:i4>
      </vt:variant>
      <vt:variant>
        <vt:i4>5</vt:i4>
      </vt:variant>
      <vt:variant>
        <vt:lpwstr>mailto:m.coppieters@griffith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 Ellem</dc:creator>
  <cp:keywords/>
  <dc:description/>
  <cp:lastModifiedBy>Rajiv</cp:lastModifiedBy>
  <cp:revision>2</cp:revision>
  <dcterms:created xsi:type="dcterms:W3CDTF">2025-04-04T08:54:00Z</dcterms:created>
  <dcterms:modified xsi:type="dcterms:W3CDTF">2025-04-0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93B9750FC9B41A44BDC3E685F9575</vt:lpwstr>
  </property>
</Properties>
</file>